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FA9921" w14:textId="0E0B6A01" w:rsidR="00804F3B" w:rsidRPr="00D43543" w:rsidRDefault="00907E5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color w:val="000000" w:themeColor="text1"/>
        </w:rPr>
        <w:t>S6</w:t>
      </w: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</w:rPr>
        <w:t xml:space="preserve"> Table</w:t>
      </w:r>
      <w:r w:rsidR="00934BDF">
        <w:rPr>
          <w:rFonts w:ascii="Arial" w:hAnsi="Arial" w:cs="Arial"/>
          <w:b/>
          <w:bCs/>
        </w:rPr>
        <w:t>.</w:t>
      </w:r>
      <w:r w:rsidR="00D43543" w:rsidRPr="00D43543">
        <w:rPr>
          <w:rFonts w:ascii="Arial" w:hAnsi="Arial" w:cs="Arial"/>
          <w:b/>
          <w:bCs/>
        </w:rPr>
        <w:t xml:space="preserve"> </w:t>
      </w:r>
      <w:r w:rsidR="00934BDF" w:rsidRPr="005E0B10">
        <w:rPr>
          <w:rFonts w:ascii="Arial" w:hAnsi="Arial" w:cs="Arial"/>
          <w:b/>
          <w:bCs/>
        </w:rPr>
        <w:t xml:space="preserve">Estimates of the </w:t>
      </w:r>
      <w:r w:rsidR="00934BDF">
        <w:rPr>
          <w:rFonts w:ascii="Arial" w:hAnsi="Arial" w:cs="Arial"/>
          <w:b/>
          <w:bCs/>
        </w:rPr>
        <w:t>immunoglobulin A</w:t>
      </w:r>
      <w:r w:rsidR="00934BDF" w:rsidRPr="005E0B10">
        <w:rPr>
          <w:rFonts w:ascii="Arial" w:hAnsi="Arial" w:cs="Arial"/>
          <w:b/>
          <w:bCs/>
        </w:rPr>
        <w:t xml:space="preserve"> ratios</w:t>
      </w:r>
      <w:r w:rsidR="00934BDF">
        <w:rPr>
          <w:rFonts w:ascii="Arial" w:hAnsi="Arial" w:cs="Arial"/>
          <w:b/>
          <w:bCs/>
        </w:rPr>
        <w:t xml:space="preserve"> </w:t>
      </w:r>
      <w:r w:rsidR="00934BDF" w:rsidRPr="0010071F">
        <w:rPr>
          <w:rFonts w:ascii="Arial" w:hAnsi="Arial" w:cs="Arial"/>
          <w:b/>
          <w:bCs/>
          <w:color w:val="000000" w:themeColor="text1"/>
        </w:rPr>
        <w:t xml:space="preserve">and </w:t>
      </w:r>
      <w:r w:rsidR="00934BDF">
        <w:rPr>
          <w:rFonts w:ascii="Arial" w:hAnsi="Arial" w:cs="Arial"/>
          <w:b/>
          <w:bCs/>
          <w:color w:val="000000" w:themeColor="text1"/>
        </w:rPr>
        <w:t xml:space="preserve">their </w:t>
      </w:r>
      <w:r w:rsidR="00934BDF" w:rsidRPr="0010071F">
        <w:rPr>
          <w:rFonts w:ascii="Arial" w:hAnsi="Arial" w:cs="Arial"/>
          <w:b/>
          <w:bCs/>
          <w:color w:val="000000" w:themeColor="text1"/>
        </w:rPr>
        <w:t>credible intervals.</w:t>
      </w:r>
    </w:p>
    <w:p w14:paraId="3CC7DA09" w14:textId="5A04529A" w:rsidR="00D43543" w:rsidRPr="00D43543" w:rsidRDefault="00D43543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753"/>
        <w:gridCol w:w="1586"/>
        <w:gridCol w:w="2180"/>
        <w:gridCol w:w="1585"/>
        <w:gridCol w:w="1585"/>
        <w:gridCol w:w="1585"/>
        <w:gridCol w:w="1585"/>
        <w:gridCol w:w="1585"/>
      </w:tblGrid>
      <w:tr w:rsidR="00D525C7" w:rsidRPr="00D43543" w14:paraId="1B263B0C" w14:textId="34F18D2E" w:rsidTr="0092272D"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60ACC383" w14:textId="41CE38D9" w:rsidR="00D525C7" w:rsidRPr="00D43543" w:rsidRDefault="00D525C7" w:rsidP="00F3665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354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03137335" w14:textId="3AE43AB3" w:rsidR="00D525C7" w:rsidRPr="00D43543" w:rsidRDefault="00D525C7" w:rsidP="00F3665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7765D1B0" w14:textId="086AC4FA" w:rsidR="00D525C7" w:rsidRPr="00D43543" w:rsidRDefault="00D525C7" w:rsidP="00F3665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354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26B9540A" w14:textId="3059B831" w:rsidR="00D525C7" w:rsidRPr="00D43543" w:rsidRDefault="00D525C7" w:rsidP="00F3665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354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0179E40A" w14:textId="0412A079" w:rsidR="00D525C7" w:rsidRPr="00D43543" w:rsidRDefault="00D525C7" w:rsidP="00F3665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354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5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72BF8E6B" w14:textId="44BC28E6" w:rsidR="00D525C7" w:rsidRPr="00D43543" w:rsidRDefault="00D525C7" w:rsidP="00F3665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354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25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39C785F9" w14:textId="59C18F61" w:rsidR="00D525C7" w:rsidRPr="00D43543" w:rsidRDefault="00D525C7" w:rsidP="00F3665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354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50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366B78E6" w14:textId="48601FA1" w:rsidR="00D525C7" w:rsidRPr="00D43543" w:rsidRDefault="00D525C7" w:rsidP="00F3665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354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75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31C1F7A0" w14:textId="0313770E" w:rsidR="00D525C7" w:rsidRPr="00D43543" w:rsidRDefault="00D525C7" w:rsidP="00F3665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354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</w:t>
            </w:r>
            <w:r w:rsidRPr="00D4354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D525C7" w:rsidRPr="00D43543" w14:paraId="4A87D133" w14:textId="79458DC3" w:rsidTr="0092272D"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D525C7" w:rsidRPr="00D43543" w14:paraId="6B10DC8C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7C582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D525C7" w:rsidRPr="00D43543" w14:paraId="26B4352F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E9DC47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D525C7" w:rsidRPr="00D43543" w14:paraId="5CCC971B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9180D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04CBC1D1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CDCA04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30C8D830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7118C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D525C7" w:rsidRPr="00D43543" w14:paraId="2913E1FE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A8959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D525C7" w:rsidRPr="00D43543" w14:paraId="53EBA469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18BC3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D525C7" w:rsidRPr="00D43543" w14:paraId="6BEFAD06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F31A1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D525C7" w:rsidRPr="00D43543" w14:paraId="4461E247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CDC094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D525C7" w:rsidRPr="00D43543" w14:paraId="0487F5A7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2A8F0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D525C7" w:rsidRPr="00D43543" w14:paraId="4C060079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7C1E2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2F3BFD93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D0816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436CE7D7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7BB21E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D525C7" w:rsidRPr="00D43543" w14:paraId="58B5BD85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6ECC3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D525C7" w:rsidRPr="00D43543" w14:paraId="2AFF9088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4787F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D525C7" w:rsidRPr="00D43543" w14:paraId="41C96541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87691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D525C7" w:rsidRPr="00D43543" w14:paraId="7C57B3DD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E3A83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D525C7" w:rsidRPr="00D43543" w14:paraId="4029003A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C244A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D525C7" w:rsidRPr="00D43543" w14:paraId="490C05B0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FA86A3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40A7FE77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430F1F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4E37153F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D9EBC8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D525C7" w:rsidRPr="00D43543" w14:paraId="01C43BD0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36F791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D525C7" w:rsidRPr="00D43543" w14:paraId="44D0A646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74EA3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D525C7" w:rsidRPr="00D43543" w14:paraId="544C8BB7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79ADB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D525C7" w:rsidRPr="00D43543" w14:paraId="5A60D1C3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8C240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D525C7" w:rsidRPr="00D43543" w14:paraId="19AE4DE4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C0EBD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IRE</w:t>
                  </w:r>
                </w:p>
              </w:tc>
            </w:tr>
            <w:tr w:rsidR="00D525C7" w:rsidRPr="00D43543" w14:paraId="3E0E22C1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EE684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33D9F949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826EC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64B19E39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D3F49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D525C7" w:rsidRPr="00D43543" w14:paraId="32670832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0FCE39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D525C7" w:rsidRPr="00D43543" w14:paraId="10B8EA46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23570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D525C7" w:rsidRPr="00D43543" w14:paraId="20741708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03814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D525C7" w:rsidRPr="00D43543" w14:paraId="5BBD181F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4577D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D525C7" w:rsidRPr="00D43543" w14:paraId="152D7E55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34292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D525C7" w:rsidRPr="00D43543" w14:paraId="75E39C7F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44B90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32E4DD51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7A795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74ADFD40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B2C45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D525C7" w:rsidRPr="00D43543" w14:paraId="1BE604B8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96434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D525C7" w:rsidRPr="00D43543" w14:paraId="2C8E1535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FDAE9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D525C7" w:rsidRPr="00D43543" w14:paraId="0F8E3769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D04FB2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D525C7" w:rsidRPr="00D43543" w14:paraId="697F5B38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F05F28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D525C7" w:rsidRPr="00D43543" w14:paraId="5B9C99AE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B5D71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D525C7" w:rsidRPr="00D43543" w14:paraId="752F7184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09C0D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29B1A437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22CA24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50889793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5A35B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D525C7" w:rsidRPr="00D43543" w14:paraId="609C3FCA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BC11D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D525C7" w:rsidRPr="00D43543" w14:paraId="1692B5FE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480272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D525C7" w:rsidRPr="00D43543" w14:paraId="1D31BF53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C9E4D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D525C7" w:rsidRPr="00D43543" w14:paraId="5798A87E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59458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D525C7" w:rsidRPr="00D43543" w14:paraId="0036F9DB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4D047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D525C7" w:rsidRPr="00D43543" w14:paraId="435FA7F0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BF3AA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554C6BB6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A689F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2546FB39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CCF7B0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D525C7" w:rsidRPr="00D43543" w14:paraId="0C651A97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07CEB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ARE</w:t>
                  </w:r>
                </w:p>
              </w:tc>
            </w:tr>
            <w:tr w:rsidR="00D525C7" w:rsidRPr="00D43543" w14:paraId="7D72E018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B9D6D1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D525C7" w:rsidRPr="00D43543" w14:paraId="57646FF1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C068F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D525C7" w:rsidRPr="00D43543" w14:paraId="58ECE701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76224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D525C7" w:rsidRPr="00D43543" w14:paraId="6DFB1FD4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6E8BC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D525C7" w:rsidRPr="00D43543" w14:paraId="7DF61CEC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0F64F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24874462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07CF9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517E0DFD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73AF7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D525C7" w:rsidRPr="00D43543" w14:paraId="47313FFD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B9147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D525C7" w:rsidRPr="00D43543" w14:paraId="452A82E8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095AA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D525C7" w:rsidRPr="00D43543" w14:paraId="3DEF0F1F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CEA8E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D525C7" w:rsidRPr="00D43543" w14:paraId="5687BE16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3E152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D525C7" w:rsidRPr="00D43543" w14:paraId="3FAD18B0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42DC8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D525C7" w:rsidRPr="00D43543" w14:paraId="7D9FA407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8F944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60E78094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4AA55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2B97FB0C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C97CA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D525C7" w:rsidRPr="00D43543" w14:paraId="4E71A56D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6CCF6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D525C7" w:rsidRPr="00D43543" w14:paraId="619DD2C1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E418F1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D525C7" w:rsidRPr="00D43543" w14:paraId="069232A8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B2408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D525C7" w:rsidRPr="00D43543" w14:paraId="7E00E172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E124D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D525C7" w:rsidRPr="00D43543" w14:paraId="5EEF954D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D5CB94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D525C7" w:rsidRPr="00D43543" w14:paraId="2960D685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F8F15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78E53BDF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28782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0CAED50A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6DC51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D525C7" w:rsidRPr="00D43543" w14:paraId="7CD938C8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F8A4B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D525C7" w:rsidRPr="00D43543" w14:paraId="07D7F5BD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4532F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D525C7" w:rsidRPr="00D43543" w14:paraId="736D39F6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B07F7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D525C7" w:rsidRPr="00D43543" w14:paraId="2CC84098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558B27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D525C7" w:rsidRPr="00D43543" w14:paraId="7EE58AB3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2D080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IRE</w:t>
                  </w:r>
                </w:p>
              </w:tc>
            </w:tr>
            <w:tr w:rsidR="00D525C7" w:rsidRPr="00D43543" w14:paraId="6F6B1C14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6EAD1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421791B8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12865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7107B048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E1065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D525C7" w:rsidRPr="00D43543" w14:paraId="32BA9AF3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29FD5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D525C7" w:rsidRPr="00D43543" w14:paraId="4B664182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73DAF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D525C7" w:rsidRPr="00D43543" w14:paraId="737E5EAA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EBF763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D525C7" w:rsidRPr="00D43543" w14:paraId="46137C54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28775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D525C7" w:rsidRPr="00D43543" w14:paraId="267A191A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580C6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D525C7" w:rsidRPr="00D43543" w14:paraId="6BDA1D36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1C6F3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66CAA502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F7EA7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D525C7" w:rsidRPr="00D43543" w14:paraId="4F5CFD21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91D7D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D525C7" w:rsidRPr="00D43543" w14:paraId="5173B973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7C816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D525C7" w:rsidRPr="00D43543" w14:paraId="58D1E7DA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E593A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D525C7" w:rsidRPr="00D43543" w14:paraId="49EB383A" w14:textId="77777777" w:rsidTr="005C25E8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8719D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</w:tbl>
          <w:p w14:paraId="390FF466" w14:textId="77777777" w:rsidR="00D525C7" w:rsidRPr="00D43543" w:rsidRDefault="00D525C7" w:rsidP="00F366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12191A0C" w14:textId="5ED5544D" w:rsidR="00D525C7" w:rsidRPr="00D43543" w:rsidRDefault="00D525C7" w:rsidP="00F366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D525C7" w:rsidRPr="00D43543" w14:paraId="6170644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BAAB3" w14:textId="1C375734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29CF2C99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C4BE8E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5DE384E9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EEA959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40CA662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6EC6B7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154F3C8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BD8976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7B85780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2A80B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0995EB0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A69B4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1F74357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6D7DE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68EFA2E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30911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518B1AD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A1817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3072AD1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0DCC7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4280EAF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67FDD0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4E43BFC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27D09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42FBAED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0F24A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3DE67933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E48AA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0465508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C47264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28BED9C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E271A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3BA6653F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660A5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47DBDE1E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6EA6A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62EDF743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E4F73E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01A18905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3BB33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2DF2735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2311A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226F15C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F74C2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5A72B69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22BB0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56180DFA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D456EF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033299C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D1319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Before</w:t>
                  </w:r>
                </w:p>
              </w:tc>
            </w:tr>
            <w:tr w:rsidR="00D525C7" w:rsidRPr="00D43543" w14:paraId="4AE4ED7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205CA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13BB68F9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76482B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5CC869D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6D9A6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419C446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0D085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1BE6192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7EA59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1B9245F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F7ED9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5B19FB6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1F2BC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79DAFAF3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D6CFE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303DA1C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A42B2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455C569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3ED1D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28D3A6DA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3A027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613FC06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4B2E4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748DF838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5E924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7A6017D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87D00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4C49557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F0E02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558C7B6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FAD6A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6AB46695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7B5C1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426DF5B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0482F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6917387E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726C6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1EDA335A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F2D50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3581BB37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0BCA4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63020E4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F80C70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0ACAECEA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9F78E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6EAE176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F76D2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3CFB33DE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C49E57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333140DF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19156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2655D88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2806F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54EBA7E5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F667D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Before</w:t>
                  </w:r>
                </w:p>
              </w:tc>
            </w:tr>
            <w:tr w:rsidR="00D525C7" w:rsidRPr="00D43543" w14:paraId="3C2B9F58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4D7E7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665A5EB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CD87E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0E129305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FB57F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5EB8FA73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EDE09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658AC13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CFF4A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2BB3F18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2C388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317DA11F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4A513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407EE8E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AE639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538AFCE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B8E736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3C022065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4EE2E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2A91A3FE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199AF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1A63A28E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D23D0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272FD078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5FD9B4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462C517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D4BA8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5F35E8C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ED9CA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57F1195B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F342B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1622E8C8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699B0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0CBC5A2F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8ED16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14551D35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C73D9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73BE5F4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4E37C6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3A81338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9F10B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13390E7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17CAF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41CBFDD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D5469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05DC78D9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4DAD8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17AD96B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4D147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7752F7A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ACE8D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4CD047F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38208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517EBA17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4DCFD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Before</w:t>
                  </w:r>
                </w:p>
              </w:tc>
            </w:tr>
            <w:tr w:rsidR="00D525C7" w:rsidRPr="00D43543" w14:paraId="2C453F68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5D8A7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0F787393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9E5038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0059C9F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6925D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607D799A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A5A37C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7CEA1CF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AF01F0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11308C7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531B4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35B5B71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88EB40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1080C27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CBF3A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3103753B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0A054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7E8756E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5338B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74C41A5B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DBC0D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43F8137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41AE2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D525C7" w:rsidRPr="00D43543" w14:paraId="2FEF50E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F7B06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D525C7" w:rsidRPr="00D43543" w14:paraId="00F220C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F587B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</w:tbl>
          <w:p w14:paraId="11D938F9" w14:textId="77777777" w:rsidR="00D525C7" w:rsidRPr="00D43543" w:rsidRDefault="00D525C7" w:rsidP="00F366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964" w:type="dxa"/>
              <w:tblLook w:val="04A0" w:firstRow="1" w:lastRow="0" w:firstColumn="1" w:lastColumn="0" w:noHBand="0" w:noVBand="1"/>
            </w:tblPr>
            <w:tblGrid>
              <w:gridCol w:w="1964"/>
            </w:tblGrid>
            <w:tr w:rsidR="00D525C7" w:rsidRPr="00D43543" w14:paraId="6B8A68A9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27CCD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lastRenderedPageBreak/>
                    <w:t>Bacteroidaceae</w:t>
                  </w:r>
                </w:p>
              </w:tc>
            </w:tr>
            <w:tr w:rsidR="00D525C7" w:rsidRPr="00D43543" w14:paraId="5D4BC01F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E1155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cteroidaceae</w:t>
                  </w:r>
                </w:p>
              </w:tc>
            </w:tr>
            <w:tr w:rsidR="00D525C7" w:rsidRPr="00D43543" w14:paraId="76E43596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641B9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cteroidaceae</w:t>
                  </w:r>
                </w:p>
              </w:tc>
            </w:tr>
            <w:tr w:rsidR="00D525C7" w:rsidRPr="00D43543" w14:paraId="1BC5BE35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8C476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cteroidaceae</w:t>
                  </w:r>
                </w:p>
              </w:tc>
            </w:tr>
            <w:tr w:rsidR="00D525C7" w:rsidRPr="00D43543" w14:paraId="11F29DCE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EBAD8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cteroidaceae</w:t>
                  </w:r>
                </w:p>
              </w:tc>
            </w:tr>
            <w:tr w:rsidR="00D525C7" w:rsidRPr="00D43543" w14:paraId="496104D9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C9731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cteroidaceae</w:t>
                  </w:r>
                </w:p>
              </w:tc>
            </w:tr>
            <w:tr w:rsidR="00D525C7" w:rsidRPr="00D43543" w14:paraId="6F1D8902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3CEB4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cteroidaceae</w:t>
                  </w:r>
                </w:p>
              </w:tc>
            </w:tr>
            <w:tr w:rsidR="00D525C7" w:rsidRPr="00D43543" w14:paraId="29CE1E37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E05B7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cteroidaceae</w:t>
                  </w:r>
                </w:p>
              </w:tc>
            </w:tr>
            <w:tr w:rsidR="00D525C7" w:rsidRPr="00D43543" w14:paraId="71587432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69EA90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D525C7" w:rsidRPr="00D43543" w14:paraId="5204BC97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E92DB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D525C7" w:rsidRPr="00D43543" w14:paraId="64F4FD76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3CF50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D525C7" w:rsidRPr="00D43543" w14:paraId="67393465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C8A0F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D525C7" w:rsidRPr="00D43543" w14:paraId="2F71AE09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BE375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D525C7" w:rsidRPr="00D43543" w14:paraId="095B162B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E6164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D525C7" w:rsidRPr="00D43543" w14:paraId="4A92E443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6E2520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D525C7" w:rsidRPr="00D43543" w14:paraId="7466E88F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4BBB8E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D525C7" w:rsidRPr="00D43543" w14:paraId="09DFEC03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4BC13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riobacteriaceae</w:t>
                  </w:r>
                </w:p>
              </w:tc>
            </w:tr>
            <w:tr w:rsidR="00D525C7" w:rsidRPr="00D43543" w14:paraId="0AC46D64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DF106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riobacteriaceae</w:t>
                  </w:r>
                </w:p>
              </w:tc>
            </w:tr>
            <w:tr w:rsidR="00D525C7" w:rsidRPr="00D43543" w14:paraId="5D62476F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A552B2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riobacteriaceae</w:t>
                  </w:r>
                </w:p>
              </w:tc>
            </w:tr>
            <w:tr w:rsidR="00D525C7" w:rsidRPr="00D43543" w14:paraId="336BF264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B6630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riobacteriaceae</w:t>
                  </w:r>
                </w:p>
              </w:tc>
            </w:tr>
            <w:tr w:rsidR="00D525C7" w:rsidRPr="00D43543" w14:paraId="3296235E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EAD96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riobacteriaceae</w:t>
                  </w:r>
                </w:p>
              </w:tc>
            </w:tr>
            <w:tr w:rsidR="00D525C7" w:rsidRPr="00D43543" w14:paraId="1E0BE228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798C0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riobacteriaceae</w:t>
                  </w:r>
                </w:p>
              </w:tc>
            </w:tr>
            <w:tr w:rsidR="00D525C7" w:rsidRPr="00D43543" w14:paraId="34BCA004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FDB4B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riobacteriaceae</w:t>
                  </w:r>
                </w:p>
              </w:tc>
            </w:tr>
            <w:tr w:rsidR="00D525C7" w:rsidRPr="00D43543" w14:paraId="78B3B100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39624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riobacteriaceae</w:t>
                  </w:r>
                </w:p>
              </w:tc>
            </w:tr>
            <w:tr w:rsidR="00D525C7" w:rsidRPr="00D43543" w14:paraId="5A069BD8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9A499C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nterobacteriaceae</w:t>
                  </w:r>
                </w:p>
              </w:tc>
            </w:tr>
            <w:tr w:rsidR="00D525C7" w:rsidRPr="00D43543" w14:paraId="6754BDC6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9593D2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lastRenderedPageBreak/>
                    <w:t>Enterobacteriaceae</w:t>
                  </w:r>
                </w:p>
              </w:tc>
            </w:tr>
            <w:tr w:rsidR="00D525C7" w:rsidRPr="00D43543" w14:paraId="7DB3EA00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0130A5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nterobacteriaceae</w:t>
                  </w:r>
                </w:p>
              </w:tc>
            </w:tr>
            <w:tr w:rsidR="00D525C7" w:rsidRPr="00D43543" w14:paraId="7A8FE2AA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50DD0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nterobacteriaceae</w:t>
                  </w:r>
                </w:p>
              </w:tc>
            </w:tr>
            <w:tr w:rsidR="00D525C7" w:rsidRPr="00D43543" w14:paraId="3F3F29C6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78891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nterobacteriaceae</w:t>
                  </w:r>
                </w:p>
              </w:tc>
            </w:tr>
            <w:tr w:rsidR="00D525C7" w:rsidRPr="00D43543" w14:paraId="2756FA59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25796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nterobacteriaceae</w:t>
                  </w:r>
                </w:p>
              </w:tc>
            </w:tr>
            <w:tr w:rsidR="00D525C7" w:rsidRPr="00D43543" w14:paraId="73A7C547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EEEB0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nterobacteriaceae</w:t>
                  </w:r>
                </w:p>
              </w:tc>
            </w:tr>
            <w:tr w:rsidR="00D525C7" w:rsidRPr="00D43543" w14:paraId="1AAD31D1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4831DA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nterobacteriaceae</w:t>
                  </w:r>
                </w:p>
              </w:tc>
            </w:tr>
            <w:tr w:rsidR="00D525C7" w:rsidRPr="00D43543" w14:paraId="64EBBDF4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CEC8E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D525C7" w:rsidRPr="00D43543" w14:paraId="1F4C31D8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E32696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D525C7" w:rsidRPr="00D43543" w14:paraId="0F4EE1FC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0EDC8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D525C7" w:rsidRPr="00D43543" w14:paraId="187AAE7A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0293B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D525C7" w:rsidRPr="00D43543" w14:paraId="2E17D285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44355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D525C7" w:rsidRPr="00D43543" w14:paraId="478EE408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F40C76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D525C7" w:rsidRPr="00D43543" w14:paraId="4F7106F8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CEE697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D525C7" w:rsidRPr="00D43543" w14:paraId="377A4726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54950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D525C7" w:rsidRPr="00D43543" w14:paraId="7CE8AC87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84269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obacteriaceae</w:t>
                  </w:r>
                </w:p>
              </w:tc>
            </w:tr>
            <w:tr w:rsidR="00D525C7" w:rsidRPr="00D43543" w14:paraId="128A3E27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FB6F3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obacteriaceae</w:t>
                  </w:r>
                </w:p>
              </w:tc>
            </w:tr>
            <w:tr w:rsidR="00D525C7" w:rsidRPr="00D43543" w14:paraId="154730EA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F28A5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obacteriaceae</w:t>
                  </w:r>
                </w:p>
              </w:tc>
            </w:tr>
            <w:tr w:rsidR="00D525C7" w:rsidRPr="00D43543" w14:paraId="25F4AA13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C34DB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obacteriaceae</w:t>
                  </w:r>
                </w:p>
              </w:tc>
            </w:tr>
            <w:tr w:rsidR="00D525C7" w:rsidRPr="00D43543" w14:paraId="05BCB30A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D5FB0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obacteriaceae</w:t>
                  </w:r>
                </w:p>
              </w:tc>
            </w:tr>
            <w:tr w:rsidR="00D525C7" w:rsidRPr="00D43543" w14:paraId="6A1AEA55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2D40C7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obacteriaceae</w:t>
                  </w:r>
                </w:p>
              </w:tc>
            </w:tr>
            <w:tr w:rsidR="00D525C7" w:rsidRPr="00D43543" w14:paraId="06112032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CA921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obacteriaceae</w:t>
                  </w:r>
                </w:p>
              </w:tc>
            </w:tr>
            <w:tr w:rsidR="00D525C7" w:rsidRPr="00D43543" w14:paraId="3B7C939A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0CE366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obacteriaceae</w:t>
                  </w:r>
                </w:p>
              </w:tc>
            </w:tr>
            <w:tr w:rsidR="00D525C7" w:rsidRPr="00D43543" w14:paraId="2407B3DC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742BA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achnospiraceae</w:t>
                  </w:r>
                </w:p>
              </w:tc>
            </w:tr>
            <w:tr w:rsidR="00D525C7" w:rsidRPr="00D43543" w14:paraId="4D526AA9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BD40A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achnospiraceae</w:t>
                  </w:r>
                </w:p>
              </w:tc>
            </w:tr>
            <w:tr w:rsidR="00D525C7" w:rsidRPr="00D43543" w14:paraId="453212A2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2A5DD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achnospiraceae</w:t>
                  </w:r>
                </w:p>
              </w:tc>
            </w:tr>
            <w:tr w:rsidR="00D525C7" w:rsidRPr="00D43543" w14:paraId="36653E4C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1BABA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achnospiraceae</w:t>
                  </w:r>
                </w:p>
              </w:tc>
            </w:tr>
            <w:tr w:rsidR="00D525C7" w:rsidRPr="00D43543" w14:paraId="423DE473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3C372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achnospiraceae</w:t>
                  </w:r>
                </w:p>
              </w:tc>
            </w:tr>
            <w:tr w:rsidR="00D525C7" w:rsidRPr="00D43543" w14:paraId="3C0AE4D9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1E92A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lastRenderedPageBreak/>
                    <w:t>Lachnospiraceae</w:t>
                  </w:r>
                </w:p>
              </w:tc>
            </w:tr>
            <w:tr w:rsidR="00D525C7" w:rsidRPr="00D43543" w14:paraId="7F5A5A77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FA2497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achnospiraceae</w:t>
                  </w:r>
                </w:p>
              </w:tc>
            </w:tr>
            <w:tr w:rsidR="00D525C7" w:rsidRPr="00D43543" w14:paraId="625FB2EA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D8E7A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achnospiraceae</w:t>
                  </w:r>
                </w:p>
              </w:tc>
            </w:tr>
            <w:tr w:rsidR="00D525C7" w:rsidRPr="00D43543" w14:paraId="4A4875B8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F979F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  <w:tr w:rsidR="00D525C7" w:rsidRPr="00D43543" w14:paraId="15374358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8EE35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  <w:tr w:rsidR="00D525C7" w:rsidRPr="00D43543" w14:paraId="3E6DC970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F4384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  <w:tr w:rsidR="00D525C7" w:rsidRPr="00D43543" w14:paraId="637A585C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D5A728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  <w:tr w:rsidR="00D525C7" w:rsidRPr="00D43543" w14:paraId="0102683A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CAF6A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  <w:tr w:rsidR="00D525C7" w:rsidRPr="00D43543" w14:paraId="48F1E274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53011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  <w:tr w:rsidR="00D525C7" w:rsidRPr="00D43543" w14:paraId="6B130013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95F20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  <w:tr w:rsidR="00D525C7" w:rsidRPr="00D43543" w14:paraId="6247513E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6D49C" w14:textId="77777777" w:rsidR="00D525C7" w:rsidRPr="00D43543" w:rsidRDefault="00D525C7" w:rsidP="00F36653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  <w:tr w:rsidR="00D525C7" w:rsidRPr="00D43543" w14:paraId="7C6BC164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498EE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araprevotellaceae</w:t>
                  </w:r>
                </w:p>
              </w:tc>
            </w:tr>
            <w:tr w:rsidR="00D525C7" w:rsidRPr="00D43543" w14:paraId="59975F0B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71EDA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araprevotellaceae</w:t>
                  </w:r>
                </w:p>
              </w:tc>
            </w:tr>
            <w:tr w:rsidR="00D525C7" w:rsidRPr="00D43543" w14:paraId="14720D70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61EA3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araprevotellaceae</w:t>
                  </w:r>
                </w:p>
              </w:tc>
            </w:tr>
            <w:tr w:rsidR="00D525C7" w:rsidRPr="00D43543" w14:paraId="4A1CB502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A3A55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araprevotellaceae</w:t>
                  </w:r>
                </w:p>
              </w:tc>
            </w:tr>
            <w:tr w:rsidR="00D525C7" w:rsidRPr="00D43543" w14:paraId="4D4B9348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8D761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araprevotellaceae</w:t>
                  </w:r>
                </w:p>
              </w:tc>
            </w:tr>
            <w:tr w:rsidR="00D525C7" w:rsidRPr="00D43543" w14:paraId="1EF25DA3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E1256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araprevotellaceae</w:t>
                  </w:r>
                </w:p>
              </w:tc>
            </w:tr>
            <w:tr w:rsidR="00D525C7" w:rsidRPr="00D43543" w14:paraId="1AFE5E74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EFB5F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araprevotellaceae</w:t>
                  </w:r>
                </w:p>
              </w:tc>
            </w:tr>
            <w:tr w:rsidR="00D525C7" w:rsidRPr="00D43543" w14:paraId="0EF703EA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7A540B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araprevotellaceae</w:t>
                  </w:r>
                </w:p>
              </w:tc>
            </w:tr>
            <w:tr w:rsidR="00D525C7" w:rsidRPr="00D43543" w14:paraId="6C8BF7C9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DDA49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D525C7" w:rsidRPr="00D43543" w14:paraId="36EA61DB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DCEFB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D525C7" w:rsidRPr="00D43543" w14:paraId="44997230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8CCE6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D525C7" w:rsidRPr="00D43543" w14:paraId="21047B2E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E8516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D525C7" w:rsidRPr="00D43543" w14:paraId="5BF018C5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6538D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D525C7" w:rsidRPr="00D43543" w14:paraId="1E59D0FF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32186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D525C7" w:rsidRPr="00D43543" w14:paraId="612C3C01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38CC4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D525C7" w:rsidRPr="00D43543" w14:paraId="16392887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6D57E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D525C7" w:rsidRPr="00D43543" w14:paraId="5AB07180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4904C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uminococcaceae</w:t>
                  </w:r>
                </w:p>
              </w:tc>
            </w:tr>
            <w:tr w:rsidR="00D525C7" w:rsidRPr="00D43543" w14:paraId="7E1639F2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F16B0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lastRenderedPageBreak/>
                    <w:t>Ruminococcaceae</w:t>
                  </w:r>
                </w:p>
              </w:tc>
            </w:tr>
            <w:tr w:rsidR="00D525C7" w:rsidRPr="00D43543" w14:paraId="3AE74206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9FB37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uminococcaceae</w:t>
                  </w:r>
                </w:p>
              </w:tc>
            </w:tr>
            <w:tr w:rsidR="00D525C7" w:rsidRPr="00D43543" w14:paraId="33C7B8C1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CC03D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uminococcaceae</w:t>
                  </w:r>
                </w:p>
              </w:tc>
            </w:tr>
            <w:tr w:rsidR="00D525C7" w:rsidRPr="00D43543" w14:paraId="0FADC688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7A0BA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uminococcaceae</w:t>
                  </w:r>
                </w:p>
              </w:tc>
            </w:tr>
            <w:tr w:rsidR="00D525C7" w:rsidRPr="00D43543" w14:paraId="33DD88DF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A60369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uminococcaceae</w:t>
                  </w:r>
                </w:p>
              </w:tc>
            </w:tr>
            <w:tr w:rsidR="00D525C7" w:rsidRPr="00D43543" w14:paraId="13080B70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88F8E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uminococcaceae</w:t>
                  </w:r>
                </w:p>
              </w:tc>
            </w:tr>
            <w:tr w:rsidR="00D525C7" w:rsidRPr="00D43543" w14:paraId="6B926C93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B7ACA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uminococcaceae</w:t>
                  </w:r>
                </w:p>
              </w:tc>
            </w:tr>
            <w:tr w:rsidR="00D525C7" w:rsidRPr="00D43543" w14:paraId="4ADFE268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C3165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illonellaceae</w:t>
                  </w:r>
                </w:p>
              </w:tc>
            </w:tr>
            <w:tr w:rsidR="00D525C7" w:rsidRPr="00D43543" w14:paraId="5F1F6439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D8D38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illonellaceae</w:t>
                  </w:r>
                </w:p>
              </w:tc>
            </w:tr>
            <w:tr w:rsidR="00D525C7" w:rsidRPr="00D43543" w14:paraId="1C012D71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4D877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illonellaceae</w:t>
                  </w:r>
                </w:p>
              </w:tc>
            </w:tr>
            <w:tr w:rsidR="00D525C7" w:rsidRPr="00D43543" w14:paraId="4A63ACB6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90437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illonellaceae</w:t>
                  </w:r>
                </w:p>
              </w:tc>
            </w:tr>
            <w:tr w:rsidR="00D525C7" w:rsidRPr="00D43543" w14:paraId="42AAB480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5B056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illonellaceae</w:t>
                  </w:r>
                </w:p>
              </w:tc>
            </w:tr>
            <w:tr w:rsidR="00D525C7" w:rsidRPr="00D43543" w14:paraId="608AA647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B63A6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illonellaceae</w:t>
                  </w:r>
                </w:p>
              </w:tc>
            </w:tr>
            <w:tr w:rsidR="00D525C7" w:rsidRPr="00D43543" w14:paraId="753AF9C7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9DCDE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illonellaceae</w:t>
                  </w:r>
                </w:p>
              </w:tc>
            </w:tr>
            <w:tr w:rsidR="00D525C7" w:rsidRPr="00D43543" w14:paraId="2CDAD47A" w14:textId="77777777" w:rsidTr="00D43543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D2BEB" w14:textId="77777777" w:rsidR="00D525C7" w:rsidRPr="00D43543" w:rsidRDefault="00D525C7" w:rsidP="00F36653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illonellaceae</w:t>
                  </w:r>
                </w:p>
              </w:tc>
            </w:tr>
          </w:tbl>
          <w:p w14:paraId="11E0DAF1" w14:textId="77777777" w:rsidR="00D525C7" w:rsidRPr="00D43543" w:rsidRDefault="00D525C7" w:rsidP="00F366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D525C7" w14:paraId="319A43CC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83307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02733068</w:t>
                  </w:r>
                </w:p>
              </w:tc>
            </w:tr>
            <w:tr w:rsidR="00D525C7" w14:paraId="3E4C3780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27C20E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31934488</w:t>
                  </w:r>
                </w:p>
              </w:tc>
            </w:tr>
            <w:tr w:rsidR="00D525C7" w14:paraId="6FF71FE9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FA0DFB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551566</w:t>
                  </w:r>
                </w:p>
              </w:tc>
            </w:tr>
            <w:tr w:rsidR="00D525C7" w14:paraId="12B4C12C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023A7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0897624</w:t>
                  </w:r>
                </w:p>
              </w:tc>
            </w:tr>
            <w:tr w:rsidR="00D525C7" w14:paraId="6E695705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636012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705767</w:t>
                  </w:r>
                </w:p>
              </w:tc>
            </w:tr>
            <w:tr w:rsidR="00D525C7" w14:paraId="58995F45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C5BC4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589979</w:t>
                  </w:r>
                </w:p>
              </w:tc>
            </w:tr>
            <w:tr w:rsidR="00D525C7" w14:paraId="10D7769F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8B795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119551</w:t>
                  </w:r>
                </w:p>
              </w:tc>
            </w:tr>
            <w:tr w:rsidR="00D525C7" w14:paraId="37195911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E5AAC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921206</w:t>
                  </w:r>
                </w:p>
              </w:tc>
            </w:tr>
            <w:tr w:rsidR="00D525C7" w14:paraId="1A2BB134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AC02F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0031211</w:t>
                  </w:r>
                </w:p>
              </w:tc>
            </w:tr>
            <w:tr w:rsidR="00D525C7" w14:paraId="5C8BA0AB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9E179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030017</w:t>
                  </w:r>
                </w:p>
              </w:tc>
            </w:tr>
            <w:tr w:rsidR="00D525C7" w14:paraId="4E9A1040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FA56C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8561603</w:t>
                  </w:r>
                </w:p>
              </w:tc>
            </w:tr>
            <w:tr w:rsidR="00D525C7" w14:paraId="2EF43C4D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E565F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8459548</w:t>
                  </w:r>
                </w:p>
              </w:tc>
            </w:tr>
            <w:tr w:rsidR="00D525C7" w14:paraId="00CC72A4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A1BE1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1819204</w:t>
                  </w:r>
                </w:p>
              </w:tc>
            </w:tr>
            <w:tr w:rsidR="00D525C7" w14:paraId="1C4F54BB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6A045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5383435</w:t>
                  </w:r>
                </w:p>
              </w:tc>
            </w:tr>
            <w:tr w:rsidR="00D525C7" w14:paraId="7DAD3FAA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24AD3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2496675</w:t>
                  </w:r>
                </w:p>
              </w:tc>
            </w:tr>
            <w:tr w:rsidR="00D525C7" w14:paraId="42498AF2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053BE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8961337</w:t>
                  </w:r>
                </w:p>
              </w:tc>
            </w:tr>
            <w:tr w:rsidR="00D525C7" w14:paraId="14199357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4478C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.06714641</w:t>
                  </w:r>
                </w:p>
              </w:tc>
            </w:tr>
            <w:tr w:rsidR="00D525C7" w14:paraId="1B04D776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61D0A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9186476</w:t>
                  </w:r>
                </w:p>
              </w:tc>
            </w:tr>
            <w:tr w:rsidR="00D525C7" w14:paraId="2AB5E4F4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A80A4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9944638</w:t>
                  </w:r>
                </w:p>
              </w:tc>
            </w:tr>
            <w:tr w:rsidR="00D525C7" w14:paraId="3BB4373E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1D2229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9957833</w:t>
                  </w:r>
                </w:p>
              </w:tc>
            </w:tr>
            <w:tr w:rsidR="00D525C7" w14:paraId="2F421F5C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80FC8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541405</w:t>
                  </w:r>
                </w:p>
              </w:tc>
            </w:tr>
            <w:tr w:rsidR="00D525C7" w14:paraId="70EC563D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9CCA3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88219745</w:t>
                  </w:r>
                </w:p>
              </w:tc>
            </w:tr>
            <w:tr w:rsidR="00D525C7" w14:paraId="08F8EDA4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557E0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8161858</w:t>
                  </w:r>
                </w:p>
              </w:tc>
            </w:tr>
            <w:tr w:rsidR="00D525C7" w14:paraId="26C25CEC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16812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143551</w:t>
                  </w:r>
                </w:p>
              </w:tc>
            </w:tr>
            <w:tr w:rsidR="00D525C7" w14:paraId="316E9192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3902C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8699916</w:t>
                  </w:r>
                </w:p>
              </w:tc>
            </w:tr>
            <w:tr w:rsidR="00D525C7" w14:paraId="3D2E20F5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3609B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36577697</w:t>
                  </w:r>
                </w:p>
              </w:tc>
            </w:tr>
            <w:tr w:rsidR="00D525C7" w14:paraId="4B018732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31A37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552314</w:t>
                  </w:r>
                </w:p>
              </w:tc>
            </w:tr>
            <w:tr w:rsidR="00D525C7" w14:paraId="36D75296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C737E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3885877</w:t>
                  </w:r>
                </w:p>
              </w:tc>
            </w:tr>
            <w:tr w:rsidR="00D525C7" w14:paraId="664BDF3A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88059A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0279574</w:t>
                  </w:r>
                </w:p>
              </w:tc>
            </w:tr>
            <w:tr w:rsidR="00D525C7" w14:paraId="5D37D859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F9EB2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9903684</w:t>
                  </w:r>
                </w:p>
              </w:tc>
            </w:tr>
            <w:tr w:rsidR="00D525C7" w14:paraId="699A3692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3A553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1710783</w:t>
                  </w:r>
                </w:p>
              </w:tc>
            </w:tr>
            <w:tr w:rsidR="00D525C7" w14:paraId="2CC1FCC2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C5B93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56521</w:t>
                  </w:r>
                </w:p>
              </w:tc>
            </w:tr>
            <w:tr w:rsidR="00D525C7" w14:paraId="0CA9074C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A5699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.03540425</w:t>
                  </w:r>
                </w:p>
              </w:tc>
            </w:tr>
            <w:tr w:rsidR="00D525C7" w14:paraId="7BFEE1EF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9AEAC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017005</w:t>
                  </w:r>
                </w:p>
              </w:tc>
            </w:tr>
            <w:tr w:rsidR="00D525C7" w14:paraId="20B5382C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E8BC6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462666</w:t>
                  </w:r>
                </w:p>
              </w:tc>
            </w:tr>
            <w:tr w:rsidR="00D525C7" w14:paraId="11285D6B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8B298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7117513</w:t>
                  </w:r>
                </w:p>
              </w:tc>
            </w:tr>
            <w:tr w:rsidR="00D525C7" w14:paraId="6275E5DD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4906F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126472</w:t>
                  </w:r>
                </w:p>
              </w:tc>
            </w:tr>
            <w:tr w:rsidR="00D525C7" w14:paraId="01BABC5A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02C92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17770512</w:t>
                  </w:r>
                </w:p>
              </w:tc>
            </w:tr>
            <w:tr w:rsidR="00D525C7" w14:paraId="5365728E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87DF7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3062066</w:t>
                  </w:r>
                </w:p>
              </w:tc>
            </w:tr>
            <w:tr w:rsidR="00D525C7" w14:paraId="754AE57E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88BDF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2489053</w:t>
                  </w:r>
                </w:p>
              </w:tc>
            </w:tr>
            <w:tr w:rsidR="00D525C7" w14:paraId="6B45FE05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2F9CD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9094582</w:t>
                  </w:r>
                </w:p>
              </w:tc>
            </w:tr>
            <w:tr w:rsidR="00D525C7" w14:paraId="5DCB1064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EE9C5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9861796</w:t>
                  </w:r>
                </w:p>
              </w:tc>
            </w:tr>
            <w:tr w:rsidR="00D525C7" w14:paraId="1A18D8E9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0C6D6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208938</w:t>
                  </w:r>
                </w:p>
              </w:tc>
            </w:tr>
            <w:tr w:rsidR="00D525C7" w14:paraId="0AABAADA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61BF7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0711524</w:t>
                  </w:r>
                </w:p>
              </w:tc>
            </w:tr>
            <w:tr w:rsidR="00D525C7" w14:paraId="27A15206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611AF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596843</w:t>
                  </w:r>
                </w:p>
              </w:tc>
            </w:tr>
            <w:tr w:rsidR="00D525C7" w14:paraId="5BBD5625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475EF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0831992</w:t>
                  </w:r>
                </w:p>
              </w:tc>
            </w:tr>
            <w:tr w:rsidR="00D525C7" w14:paraId="2A689F19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EC141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713586</w:t>
                  </w:r>
                </w:p>
              </w:tc>
            </w:tr>
            <w:tr w:rsidR="00D525C7" w14:paraId="116BFD1E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C5CAD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5387012</w:t>
                  </w:r>
                </w:p>
              </w:tc>
            </w:tr>
            <w:tr w:rsidR="00D525C7" w14:paraId="27DA893D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A1813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1848325</w:t>
                  </w:r>
                </w:p>
              </w:tc>
            </w:tr>
            <w:tr w:rsidR="00D525C7" w14:paraId="0CDABB4C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FB837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1656773</w:t>
                  </w:r>
                </w:p>
              </w:tc>
            </w:tr>
            <w:tr w:rsidR="00D525C7" w14:paraId="21A6ED67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0179E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4878234</w:t>
                  </w:r>
                </w:p>
              </w:tc>
            </w:tr>
            <w:tr w:rsidR="00D525C7" w14:paraId="2261D97B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E5C91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17341</w:t>
                  </w:r>
                </w:p>
              </w:tc>
            </w:tr>
            <w:tr w:rsidR="00D525C7" w14:paraId="3856E77B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E0FD02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4682459</w:t>
                  </w:r>
                </w:p>
              </w:tc>
            </w:tr>
            <w:tr w:rsidR="00D525C7" w14:paraId="55B58737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FB2489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95223224</w:t>
                  </w:r>
                </w:p>
              </w:tc>
            </w:tr>
            <w:tr w:rsidR="00D525C7" w14:paraId="1F2F0468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1351A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1304181</w:t>
                  </w:r>
                </w:p>
              </w:tc>
            </w:tr>
            <w:tr w:rsidR="00D525C7" w14:paraId="59896B2D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C8DB14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5666274</w:t>
                  </w:r>
                </w:p>
              </w:tc>
            </w:tr>
            <w:tr w:rsidR="00D525C7" w14:paraId="70FF2E96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1802F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5386938</w:t>
                  </w:r>
                </w:p>
              </w:tc>
            </w:tr>
            <w:tr w:rsidR="00D525C7" w14:paraId="2B07A7F2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B3472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12757149</w:t>
                  </w:r>
                </w:p>
              </w:tc>
            </w:tr>
            <w:tr w:rsidR="00D525C7" w14:paraId="4D74531B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2C109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2207949</w:t>
                  </w:r>
                </w:p>
              </w:tc>
            </w:tr>
            <w:tr w:rsidR="00D525C7" w14:paraId="1130AA7D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50EAD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9961165</w:t>
                  </w:r>
                </w:p>
              </w:tc>
            </w:tr>
            <w:tr w:rsidR="00D525C7" w14:paraId="6326B751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93443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8526264</w:t>
                  </w:r>
                </w:p>
              </w:tc>
            </w:tr>
            <w:tr w:rsidR="00D525C7" w14:paraId="25809D98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539B7B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9561672</w:t>
                  </w:r>
                </w:p>
              </w:tc>
            </w:tr>
            <w:tr w:rsidR="00D525C7" w14:paraId="46EAF43A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A96E0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864777</w:t>
                  </w:r>
                </w:p>
              </w:tc>
            </w:tr>
            <w:tr w:rsidR="00D525C7" w14:paraId="57EB11FC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841A4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9810789</w:t>
                  </w:r>
                </w:p>
              </w:tc>
            </w:tr>
            <w:tr w:rsidR="00D525C7" w14:paraId="42AD80D8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DCF7A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98982</w:t>
                  </w:r>
                </w:p>
              </w:tc>
            </w:tr>
            <w:tr w:rsidR="00D525C7" w14:paraId="20C39511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34AC52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.42E-05</w:t>
                  </w:r>
                </w:p>
              </w:tc>
            </w:tr>
            <w:tr w:rsidR="00D525C7" w14:paraId="7D9D6CB2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A6766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04607</w:t>
                  </w:r>
                </w:p>
              </w:tc>
            </w:tr>
            <w:tr w:rsidR="00D525C7" w14:paraId="4B4CC92F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FF528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9116189</w:t>
                  </w:r>
                </w:p>
              </w:tc>
            </w:tr>
            <w:tr w:rsidR="00D525C7" w14:paraId="2F1E0315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EFF1E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7721412</w:t>
                  </w:r>
                </w:p>
              </w:tc>
            </w:tr>
            <w:tr w:rsidR="00D525C7" w14:paraId="3131468E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906A9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6348564</w:t>
                  </w:r>
                </w:p>
              </w:tc>
            </w:tr>
            <w:tr w:rsidR="00D525C7" w14:paraId="3FCA5129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C822A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5998888</w:t>
                  </w:r>
                </w:p>
              </w:tc>
            </w:tr>
            <w:tr w:rsidR="00D525C7" w14:paraId="256CBCD7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86BCF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1252075</w:t>
                  </w:r>
                </w:p>
              </w:tc>
            </w:tr>
            <w:tr w:rsidR="00D525C7" w14:paraId="1792867A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5595F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4E-07</w:t>
                  </w:r>
                </w:p>
              </w:tc>
            </w:tr>
            <w:tr w:rsidR="00D525C7" w14:paraId="3AC404F5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DBE8D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001656</w:t>
                  </w:r>
                </w:p>
              </w:tc>
            </w:tr>
            <w:tr w:rsidR="00D525C7" w14:paraId="2FC2949F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FF0DD6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765448</w:t>
                  </w:r>
                </w:p>
              </w:tc>
            </w:tr>
            <w:tr w:rsidR="00D525C7" w14:paraId="7CBEAC26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C7559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587607</w:t>
                  </w:r>
                </w:p>
              </w:tc>
            </w:tr>
            <w:tr w:rsidR="00D525C7" w14:paraId="3FC16DD2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DF1F52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12588</w:t>
                  </w:r>
                </w:p>
              </w:tc>
            </w:tr>
            <w:tr w:rsidR="00D525C7" w14:paraId="3EF9B3CA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EF3BE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67946</w:t>
                  </w:r>
                </w:p>
              </w:tc>
            </w:tr>
            <w:tr w:rsidR="00D525C7" w14:paraId="3677826F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3184A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436963</w:t>
                  </w:r>
                </w:p>
              </w:tc>
            </w:tr>
            <w:tr w:rsidR="00D525C7" w14:paraId="51D23D00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3B4F7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017521</w:t>
                  </w:r>
                </w:p>
              </w:tc>
            </w:tr>
            <w:tr w:rsidR="00D525C7" w14:paraId="4D79972D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AF79A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7417338</w:t>
                  </w:r>
                </w:p>
              </w:tc>
            </w:tr>
            <w:tr w:rsidR="00D525C7" w14:paraId="1C4A4363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97715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240.151305</w:t>
                  </w:r>
                </w:p>
              </w:tc>
            </w:tr>
            <w:tr w:rsidR="00D525C7" w14:paraId="138A4616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07EFE0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9211089</w:t>
                  </w:r>
                </w:p>
              </w:tc>
            </w:tr>
            <w:tr w:rsidR="00D525C7" w14:paraId="76386F93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AF6813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47398336</w:t>
                  </w:r>
                </w:p>
              </w:tc>
            </w:tr>
            <w:tr w:rsidR="00D525C7" w14:paraId="7591906B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D4FF6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1639354</w:t>
                  </w:r>
                </w:p>
              </w:tc>
            </w:tr>
            <w:tr w:rsidR="00D525C7" w14:paraId="773EE5AB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5E430B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5930316</w:t>
                  </w:r>
                </w:p>
              </w:tc>
            </w:tr>
            <w:tr w:rsidR="00D525C7" w14:paraId="1CE9FF32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DC7E2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797801</w:t>
                  </w:r>
                </w:p>
              </w:tc>
            </w:tr>
            <w:tr w:rsidR="00D525C7" w14:paraId="2ACB1A91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FEFB0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2708498</w:t>
                  </w:r>
                </w:p>
              </w:tc>
            </w:tr>
            <w:tr w:rsidR="00D525C7" w14:paraId="05C59C01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6E82B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1570389</w:t>
                  </w:r>
                </w:p>
              </w:tc>
            </w:tr>
            <w:tr w:rsidR="00D525C7" w14:paraId="2A389A0F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FE98CD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6401967</w:t>
                  </w:r>
                </w:p>
              </w:tc>
            </w:tr>
            <w:tr w:rsidR="00D525C7" w14:paraId="0256141A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B0405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602687</w:t>
                  </w:r>
                </w:p>
              </w:tc>
            </w:tr>
            <w:tr w:rsidR="00D525C7" w14:paraId="3779E061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DEC95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5793472</w:t>
                  </w:r>
                </w:p>
              </w:tc>
            </w:tr>
            <w:tr w:rsidR="00D525C7" w14:paraId="2E8EDEE3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1C852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887321</w:t>
                  </w:r>
                </w:p>
              </w:tc>
            </w:tr>
            <w:tr w:rsidR="00D525C7" w14:paraId="17179930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96FED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699899</w:t>
                  </w:r>
                </w:p>
              </w:tc>
            </w:tr>
            <w:tr w:rsidR="00D525C7" w14:paraId="1AEE89F9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C81DA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78805</w:t>
                  </w:r>
                </w:p>
              </w:tc>
            </w:tr>
            <w:tr w:rsidR="00D525C7" w14:paraId="63B1A2A9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FE003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114369</w:t>
                  </w:r>
                </w:p>
              </w:tc>
            </w:tr>
          </w:tbl>
          <w:p w14:paraId="4A698AA6" w14:textId="77777777" w:rsidR="00D525C7" w:rsidRPr="00D43543" w:rsidRDefault="00D525C7" w:rsidP="00F3665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D525C7" w:rsidRPr="00D43543" w14:paraId="6014612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7D6B3" w14:textId="3C2DF700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04673347</w:t>
                  </w:r>
                </w:p>
              </w:tc>
            </w:tr>
            <w:tr w:rsidR="00D525C7" w:rsidRPr="00D43543" w14:paraId="6AA2956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EE923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74120024</w:t>
                  </w:r>
                </w:p>
              </w:tc>
            </w:tr>
            <w:tr w:rsidR="00D525C7" w:rsidRPr="00D43543" w14:paraId="051181F9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A0793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122954</w:t>
                  </w:r>
                </w:p>
              </w:tc>
            </w:tr>
            <w:tr w:rsidR="00D525C7" w:rsidRPr="00D43543" w14:paraId="117523B8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3F2C5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3247246</w:t>
                  </w:r>
                </w:p>
              </w:tc>
            </w:tr>
            <w:tr w:rsidR="00D525C7" w:rsidRPr="00D43543" w14:paraId="425AE887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80D81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844659</w:t>
                  </w:r>
                </w:p>
              </w:tc>
            </w:tr>
            <w:tr w:rsidR="00D525C7" w:rsidRPr="00D43543" w14:paraId="2C96EA0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754A4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005598</w:t>
                  </w:r>
                </w:p>
              </w:tc>
            </w:tr>
            <w:tr w:rsidR="00D525C7" w:rsidRPr="00D43543" w14:paraId="592E25B5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BD459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545502</w:t>
                  </w:r>
                </w:p>
              </w:tc>
            </w:tr>
            <w:tr w:rsidR="00D525C7" w:rsidRPr="00D43543" w14:paraId="1D5E2A8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9869D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587654</w:t>
                  </w:r>
                </w:p>
              </w:tc>
            </w:tr>
            <w:tr w:rsidR="00D525C7" w:rsidRPr="00D43543" w14:paraId="42483C67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22953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4205405</w:t>
                  </w:r>
                </w:p>
              </w:tc>
            </w:tr>
            <w:tr w:rsidR="00D525C7" w:rsidRPr="00D43543" w14:paraId="4BF102BB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220CB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4620521</w:t>
                  </w:r>
                </w:p>
              </w:tc>
            </w:tr>
            <w:tr w:rsidR="00D525C7" w:rsidRPr="00D43543" w14:paraId="1961751E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2AADA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2972539</w:t>
                  </w:r>
                </w:p>
              </w:tc>
            </w:tr>
            <w:tr w:rsidR="00D525C7" w:rsidRPr="00D43543" w14:paraId="2C8C1A7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D6C68E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1495785</w:t>
                  </w:r>
                </w:p>
              </w:tc>
            </w:tr>
            <w:tr w:rsidR="00D525C7" w:rsidRPr="00D43543" w14:paraId="2CF1F063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F2743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5369968</w:t>
                  </w:r>
                </w:p>
              </w:tc>
            </w:tr>
            <w:tr w:rsidR="00D525C7" w:rsidRPr="00D43543" w14:paraId="035D6CEF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FBE89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9191907</w:t>
                  </w:r>
                </w:p>
              </w:tc>
            </w:tr>
            <w:tr w:rsidR="00D525C7" w:rsidRPr="00D43543" w14:paraId="5E947098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8B42A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5982622</w:t>
                  </w:r>
                </w:p>
              </w:tc>
            </w:tr>
            <w:tr w:rsidR="00D525C7" w:rsidRPr="00D43543" w14:paraId="2C61644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B0600A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1649662</w:t>
                  </w:r>
                </w:p>
              </w:tc>
            </w:tr>
            <w:tr w:rsidR="00D525C7" w:rsidRPr="00D43543" w14:paraId="2AF3F13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FFEEF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.08036712</w:t>
                  </w:r>
                </w:p>
              </w:tc>
            </w:tr>
            <w:tr w:rsidR="00D525C7" w:rsidRPr="00D43543" w14:paraId="0CCCE997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89A86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1248203</w:t>
                  </w:r>
                </w:p>
              </w:tc>
            </w:tr>
            <w:tr w:rsidR="00D525C7" w:rsidRPr="00D43543" w14:paraId="5FF6131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9F057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4828692</w:t>
                  </w:r>
                </w:p>
              </w:tc>
            </w:tr>
            <w:tr w:rsidR="00D525C7" w:rsidRPr="00D43543" w14:paraId="6F12E9E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66EBB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3376498</w:t>
                  </w:r>
                </w:p>
              </w:tc>
            </w:tr>
            <w:tr w:rsidR="00D525C7" w:rsidRPr="00D43543" w14:paraId="3028D80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51BD0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254118</w:t>
                  </w:r>
                </w:p>
              </w:tc>
            </w:tr>
            <w:tr w:rsidR="00D525C7" w:rsidRPr="00D43543" w14:paraId="73C0377E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33EE2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08353443</w:t>
                  </w:r>
                </w:p>
              </w:tc>
            </w:tr>
            <w:tr w:rsidR="00D525C7" w:rsidRPr="00D43543" w14:paraId="05A7898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DE359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0988808</w:t>
                  </w:r>
                </w:p>
              </w:tc>
            </w:tr>
            <w:tr w:rsidR="00D525C7" w:rsidRPr="00D43543" w14:paraId="0DCA7DB9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2C7DF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4724933</w:t>
                  </w:r>
                </w:p>
              </w:tc>
            </w:tr>
            <w:tr w:rsidR="00D525C7" w:rsidRPr="00D43543" w14:paraId="0D29578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45CF2A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17358347</w:t>
                  </w:r>
                </w:p>
              </w:tc>
            </w:tr>
            <w:tr w:rsidR="00D525C7" w:rsidRPr="00D43543" w14:paraId="76C8DE6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E89CB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47971539</w:t>
                  </w:r>
                </w:p>
              </w:tc>
            </w:tr>
            <w:tr w:rsidR="00D525C7" w:rsidRPr="00D43543" w14:paraId="34208F28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7FA78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197208</w:t>
                  </w:r>
                </w:p>
              </w:tc>
            </w:tr>
            <w:tr w:rsidR="00D525C7" w:rsidRPr="00D43543" w14:paraId="64C7F173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0C8E5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5635896</w:t>
                  </w:r>
                </w:p>
              </w:tc>
            </w:tr>
            <w:tr w:rsidR="00D525C7" w:rsidRPr="00D43543" w14:paraId="7C2A15C3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6B712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3596668</w:t>
                  </w:r>
                </w:p>
              </w:tc>
            </w:tr>
            <w:tr w:rsidR="00D525C7" w:rsidRPr="00D43543" w14:paraId="7575603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1CD14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7221521</w:t>
                  </w:r>
                </w:p>
              </w:tc>
            </w:tr>
            <w:tr w:rsidR="00D525C7" w:rsidRPr="00D43543" w14:paraId="716D967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F80F3E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3500962</w:t>
                  </w:r>
                </w:p>
              </w:tc>
            </w:tr>
            <w:tr w:rsidR="00D525C7" w:rsidRPr="00D43543" w14:paraId="61B6175B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321E03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939262</w:t>
                  </w:r>
                </w:p>
              </w:tc>
            </w:tr>
            <w:tr w:rsidR="00D525C7" w:rsidRPr="00D43543" w14:paraId="31D607FA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AD5BA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.24795237</w:t>
                  </w:r>
                </w:p>
              </w:tc>
            </w:tr>
            <w:tr w:rsidR="00D525C7" w:rsidRPr="00D43543" w14:paraId="521C0D3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CDFA1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607942</w:t>
                  </w:r>
                </w:p>
              </w:tc>
            </w:tr>
            <w:tr w:rsidR="00D525C7" w:rsidRPr="00D43543" w14:paraId="6FD4088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3B5D9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685561</w:t>
                  </w:r>
                </w:p>
              </w:tc>
            </w:tr>
            <w:tr w:rsidR="00D525C7" w:rsidRPr="00D43543" w14:paraId="211996C8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7A31E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15779669</w:t>
                  </w:r>
                </w:p>
              </w:tc>
            </w:tr>
            <w:tr w:rsidR="00D525C7" w:rsidRPr="00D43543" w14:paraId="1EE2D2FE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A4B2C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5326305</w:t>
                  </w:r>
                </w:p>
              </w:tc>
            </w:tr>
            <w:tr w:rsidR="00D525C7" w:rsidRPr="00D43543" w14:paraId="6C39A78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5256C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40630608</w:t>
                  </w:r>
                </w:p>
              </w:tc>
            </w:tr>
            <w:tr w:rsidR="00D525C7" w:rsidRPr="00D43543" w14:paraId="2A3D403E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DCE38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1255478</w:t>
                  </w:r>
                </w:p>
              </w:tc>
            </w:tr>
            <w:tr w:rsidR="00D525C7" w:rsidRPr="00D43543" w14:paraId="5B7F305B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D654C8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8638366</w:t>
                  </w:r>
                </w:p>
              </w:tc>
            </w:tr>
            <w:tr w:rsidR="00D525C7" w:rsidRPr="00D43543" w14:paraId="716BAF3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EF9A3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256557</w:t>
                  </w:r>
                </w:p>
              </w:tc>
            </w:tr>
            <w:tr w:rsidR="00D525C7" w:rsidRPr="00D43543" w14:paraId="58AACEA3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EACDF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197752</w:t>
                  </w:r>
                </w:p>
              </w:tc>
            </w:tr>
            <w:tr w:rsidR="00D525C7" w:rsidRPr="00D43543" w14:paraId="6B8905EB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62513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009005</w:t>
                  </w:r>
                </w:p>
              </w:tc>
            </w:tr>
            <w:tr w:rsidR="00D525C7" w:rsidRPr="00D43543" w14:paraId="732E429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4F52C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2281589</w:t>
                  </w:r>
                </w:p>
              </w:tc>
            </w:tr>
            <w:tr w:rsidR="00D525C7" w:rsidRPr="00D43543" w14:paraId="715D3108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BCAD9D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071871</w:t>
                  </w:r>
                </w:p>
              </w:tc>
            </w:tr>
            <w:tr w:rsidR="00D525C7" w:rsidRPr="00D43543" w14:paraId="656C8EA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EE74F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3083665</w:t>
                  </w:r>
                </w:p>
              </w:tc>
            </w:tr>
            <w:tr w:rsidR="00D525C7" w:rsidRPr="00D43543" w14:paraId="4D966908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9650D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5908087</w:t>
                  </w:r>
                </w:p>
              </w:tc>
            </w:tr>
            <w:tr w:rsidR="00D525C7" w:rsidRPr="00D43543" w14:paraId="52C31CE5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8326C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7576595</w:t>
                  </w:r>
                </w:p>
              </w:tc>
            </w:tr>
            <w:tr w:rsidR="00D525C7" w:rsidRPr="00D43543" w14:paraId="668F3E27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857DB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436491</w:t>
                  </w:r>
                </w:p>
              </w:tc>
            </w:tr>
            <w:tr w:rsidR="00D525C7" w:rsidRPr="00D43543" w14:paraId="4524A0F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056F4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7665714</w:t>
                  </w:r>
                </w:p>
              </w:tc>
            </w:tr>
            <w:tr w:rsidR="00D525C7" w:rsidRPr="00D43543" w14:paraId="3743476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0D54A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1566661</w:t>
                  </w:r>
                </w:p>
              </w:tc>
            </w:tr>
            <w:tr w:rsidR="00D525C7" w:rsidRPr="00D43543" w14:paraId="11173738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649BA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890736</w:t>
                  </w:r>
                </w:p>
              </w:tc>
            </w:tr>
            <w:tr w:rsidR="00D525C7" w:rsidRPr="00D43543" w14:paraId="2D175CD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E203B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1531277</w:t>
                  </w:r>
                </w:p>
              </w:tc>
            </w:tr>
            <w:tr w:rsidR="00D525C7" w:rsidRPr="00D43543" w14:paraId="4BB9BDFF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0682F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1.05287341</w:t>
                  </w:r>
                </w:p>
              </w:tc>
            </w:tr>
            <w:tr w:rsidR="00D525C7" w:rsidRPr="00D43543" w14:paraId="2A95418B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BAC145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5347044</w:t>
                  </w:r>
                </w:p>
              </w:tc>
            </w:tr>
            <w:tr w:rsidR="00D525C7" w:rsidRPr="00D43543" w14:paraId="1448C013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0444B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0652861</w:t>
                  </w:r>
                </w:p>
              </w:tc>
            </w:tr>
            <w:tr w:rsidR="00D525C7" w:rsidRPr="00D43543" w14:paraId="21E67139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D4FAD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12452038</w:t>
                  </w:r>
                </w:p>
              </w:tc>
            </w:tr>
            <w:tr w:rsidR="00D525C7" w:rsidRPr="00D43543" w14:paraId="28DC4A6B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92553A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48922195</w:t>
                  </w:r>
                </w:p>
              </w:tc>
            </w:tr>
            <w:tr w:rsidR="00D525C7" w:rsidRPr="00D43543" w14:paraId="297466B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FB520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2011404</w:t>
                  </w:r>
                </w:p>
              </w:tc>
            </w:tr>
            <w:tr w:rsidR="00D525C7" w:rsidRPr="00D43543" w14:paraId="627B18FA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45483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4375083</w:t>
                  </w:r>
                </w:p>
              </w:tc>
            </w:tr>
            <w:tr w:rsidR="00D525C7" w:rsidRPr="00D43543" w14:paraId="13D85CF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A2489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1612734</w:t>
                  </w:r>
                </w:p>
              </w:tc>
            </w:tr>
            <w:tr w:rsidR="00D525C7" w:rsidRPr="00D43543" w14:paraId="4C82FA5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2FDE4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8116978</w:t>
                  </w:r>
                </w:p>
              </w:tc>
            </w:tr>
            <w:tr w:rsidR="00D525C7" w:rsidRPr="00D43543" w14:paraId="08294EA9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A54F0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1550078</w:t>
                  </w:r>
                </w:p>
              </w:tc>
            </w:tr>
            <w:tr w:rsidR="00D525C7" w:rsidRPr="00D43543" w14:paraId="37E651AA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B6A35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1218701</w:t>
                  </w:r>
                </w:p>
              </w:tc>
            </w:tr>
            <w:tr w:rsidR="00D525C7" w:rsidRPr="00D43543" w14:paraId="0441080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7BB81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246663</w:t>
                  </w:r>
                </w:p>
              </w:tc>
            </w:tr>
            <w:tr w:rsidR="00D525C7" w:rsidRPr="00D43543" w14:paraId="6FB138C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E9970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3853</w:t>
                  </w:r>
                </w:p>
              </w:tc>
            </w:tr>
            <w:tr w:rsidR="00D525C7" w:rsidRPr="00D43543" w14:paraId="415DD91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CE583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326471</w:t>
                  </w:r>
                </w:p>
              </w:tc>
            </w:tr>
            <w:tr w:rsidR="00D525C7" w:rsidRPr="00D43543" w14:paraId="58B18BF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DFCA1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122442</w:t>
                  </w:r>
                </w:p>
              </w:tc>
            </w:tr>
            <w:tr w:rsidR="00D525C7" w:rsidRPr="00D43543" w14:paraId="34B00EA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52AC7D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2205257</w:t>
                  </w:r>
                </w:p>
              </w:tc>
            </w:tr>
            <w:tr w:rsidR="00D525C7" w:rsidRPr="00D43543" w14:paraId="3BEDDDF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DFA72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072937</w:t>
                  </w:r>
                </w:p>
              </w:tc>
            </w:tr>
            <w:tr w:rsidR="00D525C7" w:rsidRPr="00D43543" w14:paraId="5B05B208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89AC1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6698308</w:t>
                  </w:r>
                </w:p>
              </w:tc>
            </w:tr>
            <w:tr w:rsidR="00D525C7" w:rsidRPr="00D43543" w14:paraId="01727218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BC788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1532236</w:t>
                  </w:r>
                </w:p>
              </w:tc>
            </w:tr>
            <w:tr w:rsidR="00D525C7" w:rsidRPr="00D43543" w14:paraId="09E032C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FB359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40E-06</w:t>
                  </w:r>
                </w:p>
              </w:tc>
            </w:tr>
            <w:tr w:rsidR="00D525C7" w:rsidRPr="00D43543" w14:paraId="3CEE2F05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7D7C9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69865</w:t>
                  </w:r>
                </w:p>
              </w:tc>
            </w:tr>
            <w:tr w:rsidR="00D525C7" w:rsidRPr="00D43543" w14:paraId="3545F1E9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EB1C1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893872</w:t>
                  </w:r>
                </w:p>
              </w:tc>
            </w:tr>
            <w:tr w:rsidR="00D525C7" w:rsidRPr="00D43543" w14:paraId="569728AB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5E4558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922435</w:t>
                  </w:r>
                </w:p>
              </w:tc>
            </w:tr>
            <w:tr w:rsidR="00D525C7" w:rsidRPr="00D43543" w14:paraId="1D96F22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010F3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37759</w:t>
                  </w:r>
                </w:p>
              </w:tc>
            </w:tr>
            <w:tr w:rsidR="00D525C7" w:rsidRPr="00D43543" w14:paraId="11162BC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D56F28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107894</w:t>
                  </w:r>
                </w:p>
              </w:tc>
            </w:tr>
            <w:tr w:rsidR="00D525C7" w:rsidRPr="00D43543" w14:paraId="7C82CEEA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90C8A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071095</w:t>
                  </w:r>
                </w:p>
              </w:tc>
            </w:tr>
            <w:tr w:rsidR="00D525C7" w:rsidRPr="00D43543" w14:paraId="2365252E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8DD78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025068</w:t>
                  </w:r>
                </w:p>
              </w:tc>
            </w:tr>
            <w:tr w:rsidR="00D525C7" w:rsidRPr="00D43543" w14:paraId="6C439F2F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500E5A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16678456</w:t>
                  </w:r>
                </w:p>
              </w:tc>
            </w:tr>
            <w:tr w:rsidR="00D525C7" w:rsidRPr="00D43543" w14:paraId="770F6779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EBE17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644.141568</w:t>
                  </w:r>
                </w:p>
              </w:tc>
            </w:tr>
            <w:tr w:rsidR="00D525C7" w:rsidRPr="00D43543" w14:paraId="43F95907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1752F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8936691</w:t>
                  </w:r>
                </w:p>
              </w:tc>
            </w:tr>
            <w:tr w:rsidR="00D525C7" w:rsidRPr="00D43543" w14:paraId="592A2E68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D929EC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58283062</w:t>
                  </w:r>
                </w:p>
              </w:tc>
            </w:tr>
            <w:tr w:rsidR="00D525C7" w:rsidRPr="00D43543" w14:paraId="2520F54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3264B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6791549</w:t>
                  </w:r>
                </w:p>
              </w:tc>
            </w:tr>
            <w:tr w:rsidR="00D525C7" w:rsidRPr="00D43543" w14:paraId="2A9D0188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6E32BA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4259708</w:t>
                  </w:r>
                </w:p>
              </w:tc>
            </w:tr>
            <w:tr w:rsidR="00D525C7" w:rsidRPr="00D43543" w14:paraId="01D3C73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090E7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5633763</w:t>
                  </w:r>
                </w:p>
              </w:tc>
            </w:tr>
            <w:tr w:rsidR="00D525C7" w:rsidRPr="00D43543" w14:paraId="6F67B8F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F100E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3148152</w:t>
                  </w:r>
                </w:p>
              </w:tc>
            </w:tr>
            <w:tr w:rsidR="00D525C7" w:rsidRPr="00D43543" w14:paraId="31E606C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F97F8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7180129</w:t>
                  </w:r>
                </w:p>
              </w:tc>
            </w:tr>
            <w:tr w:rsidR="00D525C7" w:rsidRPr="00D43543" w14:paraId="628EF73A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F83C5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4839346</w:t>
                  </w:r>
                </w:p>
              </w:tc>
            </w:tr>
            <w:tr w:rsidR="00D525C7" w:rsidRPr="00D43543" w14:paraId="609D5953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F6408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5798764</w:t>
                  </w:r>
                </w:p>
              </w:tc>
            </w:tr>
            <w:tr w:rsidR="00D525C7" w:rsidRPr="00D43543" w14:paraId="261892AA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8BDDD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8465625</w:t>
                  </w:r>
                </w:p>
              </w:tc>
            </w:tr>
            <w:tr w:rsidR="00D525C7" w:rsidRPr="00D43543" w14:paraId="21E9DA1A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F5342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413773</w:t>
                  </w:r>
                </w:p>
              </w:tc>
            </w:tr>
            <w:tr w:rsidR="00D525C7" w:rsidRPr="00D43543" w14:paraId="58015B9B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60EA18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255714</w:t>
                  </w:r>
                </w:p>
              </w:tc>
            </w:tr>
            <w:tr w:rsidR="00D525C7" w:rsidRPr="00D43543" w14:paraId="521FE68F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42EB0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091444</w:t>
                  </w:r>
                </w:p>
              </w:tc>
            </w:tr>
            <w:tr w:rsidR="00D525C7" w:rsidRPr="00D43543" w14:paraId="3191DA9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CE6E0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289314</w:t>
                  </w:r>
                </w:p>
              </w:tc>
            </w:tr>
          </w:tbl>
          <w:p w14:paraId="6A52E077" w14:textId="77777777" w:rsidR="00D525C7" w:rsidRPr="00D43543" w:rsidRDefault="00D525C7" w:rsidP="00F366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D525C7" w:rsidRPr="00D43543" w14:paraId="6EAB9B8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E825A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06978936</w:t>
                  </w:r>
                </w:p>
              </w:tc>
            </w:tr>
            <w:tr w:rsidR="00D525C7" w:rsidRPr="00D43543" w14:paraId="39E3FB7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7B366E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38535006</w:t>
                  </w:r>
                </w:p>
              </w:tc>
            </w:tr>
            <w:tr w:rsidR="00D525C7" w:rsidRPr="00D43543" w14:paraId="6BCE82A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203F3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037677</w:t>
                  </w:r>
                </w:p>
              </w:tc>
            </w:tr>
            <w:tr w:rsidR="00D525C7" w:rsidRPr="00D43543" w14:paraId="56BE83A5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81B5C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7607503</w:t>
                  </w:r>
                </w:p>
              </w:tc>
            </w:tr>
            <w:tr w:rsidR="00D525C7" w:rsidRPr="00D43543" w14:paraId="0A8790F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D2815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086579</w:t>
                  </w:r>
                </w:p>
              </w:tc>
            </w:tr>
            <w:tr w:rsidR="00D525C7" w:rsidRPr="00D43543" w14:paraId="48B80A35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D1E7D8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442812</w:t>
                  </w:r>
                </w:p>
              </w:tc>
            </w:tr>
            <w:tr w:rsidR="00D525C7" w:rsidRPr="00D43543" w14:paraId="75460787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C6AB2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905077</w:t>
                  </w:r>
                </w:p>
              </w:tc>
            </w:tr>
            <w:tr w:rsidR="00D525C7" w:rsidRPr="00D43543" w14:paraId="61C416A7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BB038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6306354</w:t>
                  </w:r>
                </w:p>
              </w:tc>
            </w:tr>
            <w:tr w:rsidR="00D525C7" w:rsidRPr="00D43543" w14:paraId="0CA8A11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A5FB5B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0890137</w:t>
                  </w:r>
                </w:p>
              </w:tc>
            </w:tr>
            <w:tr w:rsidR="00D525C7" w:rsidRPr="00D43543" w14:paraId="042AC235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397ADA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0159617</w:t>
                  </w:r>
                </w:p>
              </w:tc>
            </w:tr>
            <w:tr w:rsidR="00D525C7" w:rsidRPr="00D43543" w14:paraId="18790A57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929E4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5498004</w:t>
                  </w:r>
                </w:p>
              </w:tc>
            </w:tr>
            <w:tr w:rsidR="00D525C7" w:rsidRPr="00D43543" w14:paraId="4ECB7B5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8E5E7B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6938024</w:t>
                  </w:r>
                </w:p>
              </w:tc>
            </w:tr>
            <w:tr w:rsidR="00D525C7" w:rsidRPr="00D43543" w14:paraId="212FBD2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76662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2531939</w:t>
                  </w:r>
                </w:p>
              </w:tc>
            </w:tr>
            <w:tr w:rsidR="00D525C7" w:rsidRPr="00D43543" w14:paraId="65AFB057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77AD2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3432325</w:t>
                  </w:r>
                </w:p>
              </w:tc>
            </w:tr>
            <w:tr w:rsidR="00D525C7" w:rsidRPr="00D43543" w14:paraId="295D33F7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CE295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9239848</w:t>
                  </w:r>
                </w:p>
              </w:tc>
            </w:tr>
            <w:tr w:rsidR="00D525C7" w:rsidRPr="00D43543" w14:paraId="34CBB5C9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9F494B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6056277</w:t>
                  </w:r>
                </w:p>
              </w:tc>
            </w:tr>
            <w:tr w:rsidR="00D525C7" w:rsidRPr="00D43543" w14:paraId="3EB5F863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9BD75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3.3880669</w:t>
                  </w:r>
                </w:p>
              </w:tc>
            </w:tr>
            <w:tr w:rsidR="00D525C7" w:rsidRPr="00D43543" w14:paraId="2C34C6A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06C15C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8950541</w:t>
                  </w:r>
                </w:p>
              </w:tc>
            </w:tr>
            <w:tr w:rsidR="00D525C7" w:rsidRPr="00D43543" w14:paraId="5B8F212F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B4F104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2555539</w:t>
                  </w:r>
                </w:p>
              </w:tc>
            </w:tr>
            <w:tr w:rsidR="00D525C7" w:rsidRPr="00D43543" w14:paraId="160D7C8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8F64C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9038812</w:t>
                  </w:r>
                </w:p>
              </w:tc>
            </w:tr>
            <w:tr w:rsidR="00D525C7" w:rsidRPr="00D43543" w14:paraId="047BAC5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6E31DD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4327636</w:t>
                  </w:r>
                </w:p>
              </w:tc>
            </w:tr>
            <w:tr w:rsidR="00D525C7" w:rsidRPr="00D43543" w14:paraId="5960093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EB91B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31233563</w:t>
                  </w:r>
                </w:p>
              </w:tc>
            </w:tr>
            <w:tr w:rsidR="00D525C7" w:rsidRPr="00D43543" w14:paraId="37B9A6B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D621C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2829731</w:t>
                  </w:r>
                </w:p>
              </w:tc>
            </w:tr>
            <w:tr w:rsidR="00D525C7" w:rsidRPr="00D43543" w14:paraId="71DED53E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3C7198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990692</w:t>
                  </w:r>
                </w:p>
              </w:tc>
            </w:tr>
            <w:tr w:rsidR="00D525C7" w:rsidRPr="00D43543" w14:paraId="16379E8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7A37D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75323924</w:t>
                  </w:r>
                </w:p>
              </w:tc>
            </w:tr>
            <w:tr w:rsidR="00D525C7" w:rsidRPr="00D43543" w14:paraId="5966D9D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CA13CF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66370647</w:t>
                  </w:r>
                </w:p>
              </w:tc>
            </w:tr>
            <w:tr w:rsidR="00D525C7" w:rsidRPr="00D43543" w14:paraId="13D17FB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F1D3C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893298</w:t>
                  </w:r>
                </w:p>
              </w:tc>
            </w:tr>
            <w:tr w:rsidR="00D525C7" w:rsidRPr="00D43543" w14:paraId="06546C7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E0937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8985052</w:t>
                  </w:r>
                </w:p>
              </w:tc>
            </w:tr>
            <w:tr w:rsidR="00D525C7" w:rsidRPr="00D43543" w14:paraId="78C2EAE7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D27AEE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0443213</w:t>
                  </w:r>
                </w:p>
              </w:tc>
            </w:tr>
            <w:tr w:rsidR="00D525C7" w:rsidRPr="00D43543" w14:paraId="5922281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A963A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5459948</w:t>
                  </w:r>
                </w:p>
              </w:tc>
            </w:tr>
            <w:tr w:rsidR="00D525C7" w:rsidRPr="00D43543" w14:paraId="5764A35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86E85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51830618</w:t>
                  </w:r>
                </w:p>
              </w:tc>
            </w:tr>
            <w:tr w:rsidR="00D525C7" w:rsidRPr="00D43543" w14:paraId="45B14D6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DAC480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531139</w:t>
                  </w:r>
                </w:p>
              </w:tc>
            </w:tr>
            <w:tr w:rsidR="00D525C7" w:rsidRPr="00D43543" w14:paraId="5628774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409CB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.77080545</w:t>
                  </w:r>
                </w:p>
              </w:tc>
            </w:tr>
            <w:tr w:rsidR="00D525C7" w:rsidRPr="00D43543" w14:paraId="1AED62D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3CF87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.9052137</w:t>
                  </w:r>
                </w:p>
              </w:tc>
            </w:tr>
            <w:tr w:rsidR="00D525C7" w:rsidRPr="00D43543" w14:paraId="46D6BFF5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64C38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597669</w:t>
                  </w:r>
                </w:p>
              </w:tc>
            </w:tr>
            <w:tr w:rsidR="00D525C7" w:rsidRPr="00D43543" w14:paraId="0366C90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8EFC03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3061016</w:t>
                  </w:r>
                </w:p>
              </w:tc>
            </w:tr>
            <w:tr w:rsidR="00D525C7" w:rsidRPr="00D43543" w14:paraId="1CFEE4E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B8F8D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9734992</w:t>
                  </w:r>
                </w:p>
              </w:tc>
            </w:tr>
            <w:tr w:rsidR="00D525C7" w:rsidRPr="00D43543" w14:paraId="3020D0C7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0FD42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67028055</w:t>
                  </w:r>
                </w:p>
              </w:tc>
            </w:tr>
            <w:tr w:rsidR="00D525C7" w:rsidRPr="00D43543" w14:paraId="7F99569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6293F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8674544</w:t>
                  </w:r>
                </w:p>
              </w:tc>
            </w:tr>
            <w:tr w:rsidR="00D525C7" w:rsidRPr="00D43543" w14:paraId="6BE3C4FB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CA146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8264216</w:t>
                  </w:r>
                </w:p>
              </w:tc>
            </w:tr>
            <w:tr w:rsidR="00D525C7" w:rsidRPr="00D43543" w14:paraId="17CBC68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8C720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8470522</w:t>
                  </w:r>
                </w:p>
              </w:tc>
            </w:tr>
            <w:tr w:rsidR="00D525C7" w:rsidRPr="00D43543" w14:paraId="173D928A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8B1F52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7093458</w:t>
                  </w:r>
                </w:p>
              </w:tc>
            </w:tr>
            <w:tr w:rsidR="00D525C7" w:rsidRPr="00D43543" w14:paraId="0E1F421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B7474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5896035</w:t>
                  </w:r>
                </w:p>
              </w:tc>
            </w:tr>
            <w:tr w:rsidR="00D525C7" w:rsidRPr="00D43543" w14:paraId="39D92D93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70574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5269554</w:t>
                  </w:r>
                </w:p>
              </w:tc>
            </w:tr>
            <w:tr w:rsidR="00D525C7" w:rsidRPr="00D43543" w14:paraId="77BFFB6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B63299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910645</w:t>
                  </w:r>
                </w:p>
              </w:tc>
            </w:tr>
            <w:tr w:rsidR="00D525C7" w:rsidRPr="00D43543" w14:paraId="16EEDA35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1BDCB5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5547221</w:t>
                  </w:r>
                </w:p>
              </w:tc>
            </w:tr>
            <w:tr w:rsidR="00D525C7" w:rsidRPr="00D43543" w14:paraId="018129D7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5DD8C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7874825</w:t>
                  </w:r>
                </w:p>
              </w:tc>
            </w:tr>
            <w:tr w:rsidR="00D525C7" w:rsidRPr="00D43543" w14:paraId="473E07B5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ED8BF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1077603</w:t>
                  </w:r>
                </w:p>
              </w:tc>
            </w:tr>
            <w:tr w:rsidR="00D525C7" w:rsidRPr="00D43543" w14:paraId="5910A8D3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A7469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1169588</w:t>
                  </w:r>
                </w:p>
              </w:tc>
            </w:tr>
            <w:tr w:rsidR="00D525C7" w:rsidRPr="00D43543" w14:paraId="274CE6C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2987D5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4847902</w:t>
                  </w:r>
                </w:p>
              </w:tc>
            </w:tr>
            <w:tr w:rsidR="00D525C7" w:rsidRPr="00D43543" w14:paraId="016FE1F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DFF17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48495685</w:t>
                  </w:r>
                </w:p>
              </w:tc>
            </w:tr>
            <w:tr w:rsidR="00D525C7" w:rsidRPr="00D43543" w14:paraId="4BEE0E7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3B59BA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3138121</w:t>
                  </w:r>
                </w:p>
              </w:tc>
            </w:tr>
            <w:tr w:rsidR="00D525C7" w:rsidRPr="00D43543" w14:paraId="71B6986B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E8F28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56028024</w:t>
                  </w:r>
                </w:p>
              </w:tc>
            </w:tr>
            <w:tr w:rsidR="00D525C7" w:rsidRPr="00D43543" w14:paraId="3E5717F7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22521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1.165378</w:t>
                  </w:r>
                </w:p>
              </w:tc>
            </w:tr>
            <w:tr w:rsidR="00D525C7" w:rsidRPr="00D43543" w14:paraId="4714511F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F2251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18635876</w:t>
                  </w:r>
                </w:p>
              </w:tc>
            </w:tr>
            <w:tr w:rsidR="00D525C7" w:rsidRPr="00D43543" w14:paraId="46685A3B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8E7FA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44944472</w:t>
                  </w:r>
                </w:p>
              </w:tc>
            </w:tr>
            <w:tr w:rsidR="00D525C7" w:rsidRPr="00D43543" w14:paraId="2209CCD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A5F61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67201799</w:t>
                  </w:r>
                </w:p>
              </w:tc>
            </w:tr>
            <w:tr w:rsidR="00D525C7" w:rsidRPr="00D43543" w14:paraId="40B1916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3AA85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05133445</w:t>
                  </w:r>
                </w:p>
              </w:tc>
            </w:tr>
            <w:tr w:rsidR="00D525C7" w:rsidRPr="00D43543" w14:paraId="58BFADA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4C5A8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78262</w:t>
                  </w:r>
                </w:p>
              </w:tc>
            </w:tr>
            <w:tr w:rsidR="00D525C7" w:rsidRPr="00D43543" w14:paraId="7BD38BE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69233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2924533</w:t>
                  </w:r>
                </w:p>
              </w:tc>
            </w:tr>
            <w:tr w:rsidR="00D525C7" w:rsidRPr="00D43543" w14:paraId="0DA7759E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AA69BD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7711185</w:t>
                  </w:r>
                </w:p>
              </w:tc>
            </w:tr>
            <w:tr w:rsidR="00D525C7" w:rsidRPr="00D43543" w14:paraId="0475498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57EEE9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7470451</w:t>
                  </w:r>
                </w:p>
              </w:tc>
            </w:tr>
            <w:tr w:rsidR="00D525C7" w:rsidRPr="00D43543" w14:paraId="05DA2843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33EBA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4208286</w:t>
                  </w:r>
                </w:p>
              </w:tc>
            </w:tr>
            <w:tr w:rsidR="00D525C7" w:rsidRPr="00D43543" w14:paraId="505A0B1A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738C8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9582663</w:t>
                  </w:r>
                </w:p>
              </w:tc>
            </w:tr>
            <w:tr w:rsidR="00D525C7" w:rsidRPr="00D43543" w14:paraId="30815D67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8B1FF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425359</w:t>
                  </w:r>
                </w:p>
              </w:tc>
            </w:tr>
            <w:tr w:rsidR="00D525C7" w:rsidRPr="00D43543" w14:paraId="1F2999C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9031E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12765</w:t>
                  </w:r>
                </w:p>
              </w:tc>
            </w:tr>
            <w:tr w:rsidR="00D525C7" w:rsidRPr="00D43543" w14:paraId="1C2CDDEF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D0EC8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420203</w:t>
                  </w:r>
                </w:p>
              </w:tc>
            </w:tr>
            <w:tr w:rsidR="00D525C7" w:rsidRPr="00D43543" w14:paraId="51B5890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4AD40C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5339306</w:t>
                  </w:r>
                </w:p>
              </w:tc>
            </w:tr>
            <w:tr w:rsidR="00D525C7" w:rsidRPr="00D43543" w14:paraId="4352A6B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5D17E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1373068</w:t>
                  </w:r>
                </w:p>
              </w:tc>
            </w:tr>
            <w:tr w:rsidR="00D525C7" w:rsidRPr="00D43543" w14:paraId="517981E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383F0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828094</w:t>
                  </w:r>
                </w:p>
              </w:tc>
            </w:tr>
            <w:tr w:rsidR="00D525C7" w:rsidRPr="00D43543" w14:paraId="4D1219A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85999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6156754</w:t>
                  </w:r>
                </w:p>
              </w:tc>
            </w:tr>
            <w:tr w:rsidR="00D525C7" w:rsidRPr="00D43543" w14:paraId="186F4BB8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ED1B1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8109236</w:t>
                  </w:r>
                </w:p>
              </w:tc>
            </w:tr>
            <w:tr w:rsidR="00D525C7" w:rsidRPr="00D43543" w14:paraId="43CDD638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B89236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75E-05</w:t>
                  </w:r>
                </w:p>
              </w:tc>
            </w:tr>
            <w:tr w:rsidR="00D525C7" w:rsidRPr="00D43543" w14:paraId="73CBD48A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9FE974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5647751</w:t>
                  </w:r>
                </w:p>
              </w:tc>
            </w:tr>
            <w:tr w:rsidR="00D525C7" w:rsidRPr="00D43543" w14:paraId="069DD71A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5A452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095485</w:t>
                  </w:r>
                </w:p>
              </w:tc>
            </w:tr>
            <w:tr w:rsidR="00D525C7" w:rsidRPr="00D43543" w14:paraId="09E3313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1B6EA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586027</w:t>
                  </w:r>
                </w:p>
              </w:tc>
            </w:tr>
            <w:tr w:rsidR="00D525C7" w:rsidRPr="00D43543" w14:paraId="3BCC671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498F2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77984</w:t>
                  </w:r>
                </w:p>
              </w:tc>
            </w:tr>
            <w:tr w:rsidR="00D525C7" w:rsidRPr="00D43543" w14:paraId="6621AAE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AA110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521327</w:t>
                  </w:r>
                </w:p>
              </w:tc>
            </w:tr>
            <w:tr w:rsidR="00D525C7" w:rsidRPr="00D43543" w14:paraId="5B01EEE8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5E2FE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597464</w:t>
                  </w:r>
                </w:p>
              </w:tc>
            </w:tr>
            <w:tr w:rsidR="00D525C7" w:rsidRPr="00D43543" w14:paraId="023F2197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722CE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647244</w:t>
                  </w:r>
                </w:p>
              </w:tc>
            </w:tr>
            <w:tr w:rsidR="00D525C7" w:rsidRPr="00D43543" w14:paraId="32F8FFB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84EEF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73104594</w:t>
                  </w:r>
                </w:p>
              </w:tc>
            </w:tr>
            <w:tr w:rsidR="00D525C7" w:rsidRPr="00D43543" w14:paraId="6B88AC1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6041E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1589.23599</w:t>
                  </w:r>
                </w:p>
              </w:tc>
            </w:tr>
            <w:tr w:rsidR="00D525C7" w:rsidRPr="00D43543" w14:paraId="657B7E1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DF8B7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4285525</w:t>
                  </w:r>
                </w:p>
              </w:tc>
            </w:tr>
            <w:tr w:rsidR="00D525C7" w:rsidRPr="00D43543" w14:paraId="362466C5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10AB3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79013724</w:t>
                  </w:r>
                </w:p>
              </w:tc>
            </w:tr>
            <w:tr w:rsidR="00D525C7" w:rsidRPr="00D43543" w14:paraId="3DF0524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876311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37348321</w:t>
                  </w:r>
                </w:p>
              </w:tc>
            </w:tr>
            <w:tr w:rsidR="00D525C7" w:rsidRPr="00D43543" w14:paraId="4CE062A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2269E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3434123</w:t>
                  </w:r>
                </w:p>
              </w:tc>
            </w:tr>
            <w:tr w:rsidR="00D525C7" w:rsidRPr="00D43543" w14:paraId="35A48D33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55FAE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2832458</w:t>
                  </w:r>
                </w:p>
              </w:tc>
            </w:tr>
            <w:tr w:rsidR="00D525C7" w:rsidRPr="00D43543" w14:paraId="465C078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9A217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9898122</w:t>
                  </w:r>
                </w:p>
              </w:tc>
            </w:tr>
            <w:tr w:rsidR="00D525C7" w:rsidRPr="00D43543" w14:paraId="673046D9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A72BB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5320552</w:t>
                  </w:r>
                </w:p>
              </w:tc>
            </w:tr>
            <w:tr w:rsidR="00D525C7" w:rsidRPr="00D43543" w14:paraId="1D35859A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AE7A5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7950454</w:t>
                  </w:r>
                </w:p>
              </w:tc>
            </w:tr>
            <w:tr w:rsidR="00D525C7" w:rsidRPr="00D43543" w14:paraId="75AE63F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32490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9366934</w:t>
                  </w:r>
                </w:p>
              </w:tc>
            </w:tr>
            <w:tr w:rsidR="00D525C7" w:rsidRPr="00D43543" w14:paraId="572FD6A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D77F5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3467224</w:t>
                  </w:r>
                </w:p>
              </w:tc>
            </w:tr>
            <w:tr w:rsidR="00D525C7" w:rsidRPr="00D43543" w14:paraId="699DA1B9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9DC84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113156</w:t>
                  </w:r>
                </w:p>
              </w:tc>
            </w:tr>
            <w:tr w:rsidR="00D525C7" w:rsidRPr="00D43543" w14:paraId="6AD6C72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521404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739338</w:t>
                  </w:r>
                </w:p>
              </w:tc>
            </w:tr>
            <w:tr w:rsidR="00D525C7" w:rsidRPr="00D43543" w14:paraId="480186BB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3EE80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37312</w:t>
                  </w:r>
                </w:p>
              </w:tc>
            </w:tr>
            <w:tr w:rsidR="00D525C7" w:rsidRPr="00D43543" w14:paraId="2DFE4DF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9A92CA" w14:textId="77777777" w:rsidR="00D525C7" w:rsidRPr="00B64AFF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AF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55282</w:t>
                  </w:r>
                </w:p>
              </w:tc>
            </w:tr>
          </w:tbl>
          <w:p w14:paraId="087A1BF6" w14:textId="77777777" w:rsidR="00D525C7" w:rsidRPr="00D43543" w:rsidRDefault="00D525C7" w:rsidP="00F366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D525C7" w:rsidRPr="00D43543" w14:paraId="24AF8243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F3E8E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09395611</w:t>
                  </w:r>
                </w:p>
              </w:tc>
            </w:tr>
            <w:tr w:rsidR="00D525C7" w:rsidRPr="00D43543" w14:paraId="354050B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51269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.7999231</w:t>
                  </w:r>
                </w:p>
              </w:tc>
            </w:tr>
            <w:tr w:rsidR="00D525C7" w:rsidRPr="00D43543" w14:paraId="449A7289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4443A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6597648</w:t>
                  </w:r>
                </w:p>
              </w:tc>
            </w:tr>
            <w:tr w:rsidR="00D525C7" w:rsidRPr="00D43543" w14:paraId="5BBBF57B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8C935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5794724</w:t>
                  </w:r>
                </w:p>
              </w:tc>
            </w:tr>
            <w:tr w:rsidR="00D525C7" w:rsidRPr="00D43543" w14:paraId="321ACEE7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55A02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562571</w:t>
                  </w:r>
                </w:p>
              </w:tc>
            </w:tr>
            <w:tr w:rsidR="00D525C7" w:rsidRPr="00D43543" w14:paraId="567F47D3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03508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301507</w:t>
                  </w:r>
                </w:p>
              </w:tc>
            </w:tr>
            <w:tr w:rsidR="00D525C7" w:rsidRPr="00D43543" w14:paraId="70F4ED79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F35446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4523858</w:t>
                  </w:r>
                </w:p>
              </w:tc>
            </w:tr>
            <w:tr w:rsidR="00D525C7" w:rsidRPr="00D43543" w14:paraId="6A4DEA4B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73875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1095614</w:t>
                  </w:r>
                </w:p>
              </w:tc>
            </w:tr>
            <w:tr w:rsidR="00D525C7" w:rsidRPr="00D43543" w14:paraId="1F226DD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2240F2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8596711</w:t>
                  </w:r>
                </w:p>
              </w:tc>
            </w:tr>
            <w:tr w:rsidR="00D525C7" w:rsidRPr="00D43543" w14:paraId="7C2994E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D8AFC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1703763</w:t>
                  </w:r>
                </w:p>
              </w:tc>
            </w:tr>
            <w:tr w:rsidR="00D525C7" w:rsidRPr="00D43543" w14:paraId="20D060A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233F6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64305631</w:t>
                  </w:r>
                </w:p>
              </w:tc>
            </w:tr>
            <w:tr w:rsidR="00D525C7" w:rsidRPr="00D43543" w14:paraId="7053CB3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98D6F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704612</w:t>
                  </w:r>
                </w:p>
              </w:tc>
            </w:tr>
            <w:tr w:rsidR="00D525C7" w:rsidRPr="00D43543" w14:paraId="758448A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6F7FB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6616103</w:t>
                  </w:r>
                </w:p>
              </w:tc>
            </w:tr>
            <w:tr w:rsidR="00D525C7" w:rsidRPr="00D43543" w14:paraId="3B192C9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3FACB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1639553</w:t>
                  </w:r>
                </w:p>
              </w:tc>
            </w:tr>
            <w:tr w:rsidR="00D525C7" w:rsidRPr="00D43543" w14:paraId="66E280E7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CF8307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5722325</w:t>
                  </w:r>
                </w:p>
              </w:tc>
            </w:tr>
            <w:tr w:rsidR="00D525C7" w:rsidRPr="00D43543" w14:paraId="0945C9AF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80433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3781862</w:t>
                  </w:r>
                </w:p>
              </w:tc>
            </w:tr>
            <w:tr w:rsidR="00D525C7" w:rsidRPr="00D43543" w14:paraId="0476A40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6F80B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8.4728149</w:t>
                  </w:r>
                </w:p>
              </w:tc>
            </w:tr>
            <w:tr w:rsidR="00D525C7" w:rsidRPr="00D43543" w14:paraId="128A2E1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04955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61332509</w:t>
                  </w:r>
                </w:p>
              </w:tc>
            </w:tr>
            <w:tr w:rsidR="00D525C7" w:rsidRPr="00D43543" w14:paraId="2A667F8F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673D4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569797</w:t>
                  </w:r>
                </w:p>
              </w:tc>
            </w:tr>
            <w:tr w:rsidR="00D525C7" w:rsidRPr="00D43543" w14:paraId="3F2A155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847DF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992944</w:t>
                  </w:r>
                </w:p>
              </w:tc>
            </w:tr>
            <w:tr w:rsidR="00D525C7" w:rsidRPr="00D43543" w14:paraId="0349230F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0C66D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7886054</w:t>
                  </w:r>
                </w:p>
              </w:tc>
            </w:tr>
            <w:tr w:rsidR="00D525C7" w:rsidRPr="00D43543" w14:paraId="5A295F9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2B9A9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74979126</w:t>
                  </w:r>
                </w:p>
              </w:tc>
            </w:tr>
            <w:tr w:rsidR="00D525C7" w:rsidRPr="00D43543" w14:paraId="146EF81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45E501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5522378</w:t>
                  </w:r>
                </w:p>
              </w:tc>
            </w:tr>
            <w:tr w:rsidR="00D525C7" w:rsidRPr="00D43543" w14:paraId="74AA706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10C1D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8834136</w:t>
                  </w:r>
                </w:p>
              </w:tc>
            </w:tr>
            <w:tr w:rsidR="00D525C7" w:rsidRPr="00D43543" w14:paraId="0AE435EB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64650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35655484</w:t>
                  </w:r>
                </w:p>
              </w:tc>
            </w:tr>
            <w:tr w:rsidR="00D525C7" w:rsidRPr="00D43543" w14:paraId="2E43771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F53D74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1.04460569</w:t>
                  </w:r>
                </w:p>
              </w:tc>
            </w:tr>
            <w:tr w:rsidR="00D525C7" w:rsidRPr="00D43543" w14:paraId="67241E5B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D63A2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941222</w:t>
                  </w:r>
                </w:p>
              </w:tc>
            </w:tr>
            <w:tr w:rsidR="00D525C7" w:rsidRPr="00D43543" w14:paraId="6F32A41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D8776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5305903</w:t>
                  </w:r>
                </w:p>
              </w:tc>
            </w:tr>
            <w:tr w:rsidR="00D525C7" w:rsidRPr="00D43543" w14:paraId="0EE47CD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EDC42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3455981</w:t>
                  </w:r>
                </w:p>
              </w:tc>
            </w:tr>
            <w:tr w:rsidR="00D525C7" w:rsidRPr="00D43543" w14:paraId="2BA40093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6D631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1711583</w:t>
                  </w:r>
                </w:p>
              </w:tc>
            </w:tr>
            <w:tr w:rsidR="00D525C7" w:rsidRPr="00D43543" w14:paraId="7B0023C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6DB19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85412199</w:t>
                  </w:r>
                </w:p>
              </w:tc>
            </w:tr>
            <w:tr w:rsidR="00D525C7" w:rsidRPr="00D43543" w14:paraId="3A606143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A4185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5618506</w:t>
                  </w:r>
                </w:p>
              </w:tc>
            </w:tr>
            <w:tr w:rsidR="00D525C7" w:rsidRPr="00D43543" w14:paraId="30BCFEF8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007EE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.5100278</w:t>
                  </w:r>
                </w:p>
              </w:tc>
            </w:tr>
            <w:tr w:rsidR="00D525C7" w:rsidRPr="00D43543" w14:paraId="320E3D2B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E2AD6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7.852286</w:t>
                  </w:r>
                </w:p>
              </w:tc>
            </w:tr>
            <w:tr w:rsidR="00D525C7" w:rsidRPr="00D43543" w14:paraId="1EFE611F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D63E6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881972</w:t>
                  </w:r>
                </w:p>
              </w:tc>
            </w:tr>
            <w:tr w:rsidR="00D525C7" w:rsidRPr="00D43543" w14:paraId="0A0D7519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0B1B0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59531153</w:t>
                  </w:r>
                </w:p>
              </w:tc>
            </w:tr>
            <w:tr w:rsidR="00D525C7" w:rsidRPr="00D43543" w14:paraId="7F83ABEB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1F07C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8256729</w:t>
                  </w:r>
                </w:p>
              </w:tc>
            </w:tr>
            <w:tr w:rsidR="00D525C7" w:rsidRPr="00D43543" w14:paraId="0EB2DD15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765A1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.17364489</w:t>
                  </w:r>
                </w:p>
              </w:tc>
            </w:tr>
            <w:tr w:rsidR="00D525C7" w:rsidRPr="00D43543" w14:paraId="46EB9D19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83163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4084781</w:t>
                  </w:r>
                </w:p>
              </w:tc>
            </w:tr>
            <w:tr w:rsidR="00D525C7" w:rsidRPr="00D43543" w14:paraId="2C21A73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6A4EB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5934911</w:t>
                  </w:r>
                </w:p>
              </w:tc>
            </w:tr>
            <w:tr w:rsidR="00D525C7" w:rsidRPr="00D43543" w14:paraId="45EF4D5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976CD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5582614</w:t>
                  </w:r>
                </w:p>
              </w:tc>
            </w:tr>
            <w:tr w:rsidR="00D525C7" w:rsidRPr="00D43543" w14:paraId="35FBA0BF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61B22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99313181</w:t>
                  </w:r>
                </w:p>
              </w:tc>
            </w:tr>
            <w:tr w:rsidR="00D525C7" w:rsidRPr="00D43543" w14:paraId="29964EB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29E79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0766849</w:t>
                  </w:r>
                </w:p>
              </w:tc>
            </w:tr>
            <w:tr w:rsidR="00D525C7" w:rsidRPr="00D43543" w14:paraId="1E2B77EE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5A1C3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0783718</w:t>
                  </w:r>
                </w:p>
              </w:tc>
            </w:tr>
            <w:tr w:rsidR="00D525C7" w:rsidRPr="00D43543" w14:paraId="3ABCB327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4A0E2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624798</w:t>
                  </w:r>
                </w:p>
              </w:tc>
            </w:tr>
            <w:tr w:rsidR="00D525C7" w:rsidRPr="00D43543" w14:paraId="3048EDC8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1A9B8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0408731</w:t>
                  </w:r>
                </w:p>
              </w:tc>
            </w:tr>
            <w:tr w:rsidR="00D525C7" w:rsidRPr="00D43543" w14:paraId="678B3F0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6E7E5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1787585</w:t>
                  </w:r>
                </w:p>
              </w:tc>
            </w:tr>
            <w:tr w:rsidR="00D525C7" w:rsidRPr="00D43543" w14:paraId="09BEC318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D5BFC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732741</w:t>
                  </w:r>
                </w:p>
              </w:tc>
            </w:tr>
            <w:tr w:rsidR="00D525C7" w:rsidRPr="00D43543" w14:paraId="54035279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4F1C73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9341206</w:t>
                  </w:r>
                </w:p>
              </w:tc>
            </w:tr>
            <w:tr w:rsidR="00D525C7" w:rsidRPr="00D43543" w14:paraId="2A99C95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7FDEF9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34030954</w:t>
                  </w:r>
                </w:p>
              </w:tc>
            </w:tr>
            <w:tr w:rsidR="00D525C7" w:rsidRPr="00D43543" w14:paraId="2C80BCB7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D714E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94390057</w:t>
                  </w:r>
                </w:p>
              </w:tc>
            </w:tr>
            <w:tr w:rsidR="00D525C7" w:rsidRPr="00D43543" w14:paraId="31C7B36E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D48A3A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49975506</w:t>
                  </w:r>
                </w:p>
              </w:tc>
            </w:tr>
            <w:tr w:rsidR="00D525C7" w:rsidRPr="00D43543" w14:paraId="5F08514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B4D10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24071781</w:t>
                  </w:r>
                </w:p>
              </w:tc>
            </w:tr>
            <w:tr w:rsidR="00D525C7" w:rsidRPr="00D43543" w14:paraId="4533690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3E5CA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1.38905082</w:t>
                  </w:r>
                </w:p>
              </w:tc>
            </w:tr>
            <w:tr w:rsidR="00D525C7" w:rsidRPr="00D43543" w14:paraId="19EA887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50E192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44533866</w:t>
                  </w:r>
                </w:p>
              </w:tc>
            </w:tr>
            <w:tr w:rsidR="00D525C7" w:rsidRPr="00D43543" w14:paraId="5216335F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107D4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87744155</w:t>
                  </w:r>
                </w:p>
              </w:tc>
            </w:tr>
            <w:tr w:rsidR="00D525C7" w:rsidRPr="00D43543" w14:paraId="5C75A0F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D97CF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2621048</w:t>
                  </w:r>
                </w:p>
              </w:tc>
            </w:tr>
            <w:tr w:rsidR="00D525C7" w:rsidRPr="00D43543" w14:paraId="09EE6F5B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BEEA1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.22757722</w:t>
                  </w:r>
                </w:p>
              </w:tc>
            </w:tr>
            <w:tr w:rsidR="00D525C7" w:rsidRPr="00D43543" w14:paraId="0411624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2B9DF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15140923</w:t>
                  </w:r>
                </w:p>
              </w:tc>
            </w:tr>
            <w:tr w:rsidR="00D525C7" w:rsidRPr="00D43543" w14:paraId="6984DF7A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2FA9B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937568</w:t>
                  </w:r>
                </w:p>
              </w:tc>
            </w:tr>
            <w:tr w:rsidR="00D525C7" w:rsidRPr="00D43543" w14:paraId="6AF67E7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E3CFD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9816544</w:t>
                  </w:r>
                </w:p>
              </w:tc>
            </w:tr>
            <w:tr w:rsidR="00D525C7" w:rsidRPr="00D43543" w14:paraId="58429DF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D884D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16255308</w:t>
                  </w:r>
                </w:p>
              </w:tc>
            </w:tr>
            <w:tr w:rsidR="00D525C7" w:rsidRPr="00D43543" w14:paraId="7299FE19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28B63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9488815</w:t>
                  </w:r>
                </w:p>
              </w:tc>
            </w:tr>
            <w:tr w:rsidR="00D525C7" w:rsidRPr="00D43543" w14:paraId="185A85B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B5FA93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41957049</w:t>
                  </w:r>
                </w:p>
              </w:tc>
            </w:tr>
            <w:tr w:rsidR="00D525C7" w:rsidRPr="00D43543" w14:paraId="75669107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771D3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72336</w:t>
                  </w:r>
                </w:p>
              </w:tc>
            </w:tr>
            <w:tr w:rsidR="00D525C7" w:rsidRPr="00D43543" w14:paraId="193F15F8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6B087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417936</w:t>
                  </w:r>
                </w:p>
              </w:tc>
            </w:tr>
            <w:tr w:rsidR="00D525C7" w:rsidRPr="00D43543" w14:paraId="74416B4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A865D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4927833</w:t>
                  </w:r>
                </w:p>
              </w:tc>
            </w:tr>
            <w:tr w:rsidR="00D525C7" w:rsidRPr="00D43543" w14:paraId="3F8A599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BCBC24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3072507</w:t>
                  </w:r>
                </w:p>
              </w:tc>
            </w:tr>
            <w:tr w:rsidR="00D525C7" w:rsidRPr="00D43543" w14:paraId="4D83F25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CC024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926077</w:t>
                  </w:r>
                </w:p>
              </w:tc>
            </w:tr>
            <w:tr w:rsidR="00D525C7" w:rsidRPr="00D43543" w14:paraId="0FCAB4C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F464C5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345129</w:t>
                  </w:r>
                </w:p>
              </w:tc>
            </w:tr>
            <w:tr w:rsidR="00D525C7" w:rsidRPr="00D43543" w14:paraId="05FAA39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52C1F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5245642</w:t>
                  </w:r>
                </w:p>
              </w:tc>
            </w:tr>
            <w:tr w:rsidR="00D525C7" w:rsidRPr="00D43543" w14:paraId="6B51A31D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61A05A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6911685</w:t>
                  </w:r>
                </w:p>
              </w:tc>
            </w:tr>
            <w:tr w:rsidR="00D525C7" w:rsidRPr="00D43543" w14:paraId="2832A03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B8AA5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.31E-05</w:t>
                  </w:r>
                </w:p>
              </w:tc>
            </w:tr>
            <w:tr w:rsidR="00D525C7" w:rsidRPr="00D43543" w14:paraId="4EDACE65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8B093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5562394</w:t>
                  </w:r>
                </w:p>
              </w:tc>
            </w:tr>
            <w:tr w:rsidR="00D525C7" w:rsidRPr="00D43543" w14:paraId="40EBE4B5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CCE1C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429841</w:t>
                  </w:r>
                </w:p>
              </w:tc>
            </w:tr>
            <w:tr w:rsidR="00D525C7" w:rsidRPr="00D43543" w14:paraId="26091C4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1DA1B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6783254</w:t>
                  </w:r>
                </w:p>
              </w:tc>
            </w:tr>
            <w:tr w:rsidR="00D525C7" w:rsidRPr="00D43543" w14:paraId="0155516F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F44F5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150951</w:t>
                  </w:r>
                </w:p>
              </w:tc>
            </w:tr>
            <w:tr w:rsidR="00D525C7" w:rsidRPr="00D43543" w14:paraId="48F8901A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21CE6A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407479</w:t>
                  </w:r>
                </w:p>
              </w:tc>
            </w:tr>
            <w:tr w:rsidR="00D525C7" w:rsidRPr="00D43543" w14:paraId="27E98D3F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D015A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6624717</w:t>
                  </w:r>
                </w:p>
              </w:tc>
            </w:tr>
            <w:tr w:rsidR="00D525C7" w:rsidRPr="00D43543" w14:paraId="37886151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C8287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470405</w:t>
                  </w:r>
                </w:p>
              </w:tc>
            </w:tr>
            <w:tr w:rsidR="00D525C7" w:rsidRPr="00D43543" w14:paraId="4E5F176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A25F7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34764107</w:t>
                  </w:r>
                </w:p>
              </w:tc>
            </w:tr>
            <w:tr w:rsidR="00D525C7" w:rsidRPr="00D43543" w14:paraId="2A2897FB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267E5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4778.90824</w:t>
                  </w:r>
                </w:p>
              </w:tc>
            </w:tr>
            <w:tr w:rsidR="00D525C7" w:rsidRPr="00D43543" w14:paraId="3195025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B3F36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9810355</w:t>
                  </w:r>
                </w:p>
              </w:tc>
            </w:tr>
            <w:tr w:rsidR="00D525C7" w:rsidRPr="00D43543" w14:paraId="112CC2B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68F1B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17506227</w:t>
                  </w:r>
                </w:p>
              </w:tc>
            </w:tr>
            <w:tr w:rsidR="00D525C7" w:rsidRPr="00D43543" w14:paraId="1940034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5EFDE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9652848</w:t>
                  </w:r>
                </w:p>
              </w:tc>
            </w:tr>
            <w:tr w:rsidR="00D525C7" w:rsidRPr="00D43543" w14:paraId="12C5791C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95B6E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11106463</w:t>
                  </w:r>
                </w:p>
              </w:tc>
            </w:tr>
            <w:tr w:rsidR="00D525C7" w:rsidRPr="00D43543" w14:paraId="40B92333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3DB19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673075</w:t>
                  </w:r>
                </w:p>
              </w:tc>
            </w:tr>
            <w:tr w:rsidR="00D525C7" w:rsidRPr="00D43543" w14:paraId="1B6E1210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8428E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9845902</w:t>
                  </w:r>
                </w:p>
              </w:tc>
            </w:tr>
            <w:tr w:rsidR="00D525C7" w:rsidRPr="00D43543" w14:paraId="6878DA1F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7A66F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4490336</w:t>
                  </w:r>
                </w:p>
              </w:tc>
            </w:tr>
            <w:tr w:rsidR="00D525C7" w:rsidRPr="00D43543" w14:paraId="71D8648F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4C361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584512</w:t>
                  </w:r>
                </w:p>
              </w:tc>
            </w:tr>
            <w:tr w:rsidR="00D525C7" w:rsidRPr="00D43543" w14:paraId="52613266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6B9C3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5187074</w:t>
                  </w:r>
                </w:p>
              </w:tc>
            </w:tr>
            <w:tr w:rsidR="00D525C7" w:rsidRPr="00D43543" w14:paraId="60D5D18A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7549C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2994216</w:t>
                  </w:r>
                </w:p>
              </w:tc>
            </w:tr>
            <w:tr w:rsidR="00D525C7" w:rsidRPr="00D43543" w14:paraId="47EAC8D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4987E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469108</w:t>
                  </w:r>
                </w:p>
              </w:tc>
            </w:tr>
            <w:tr w:rsidR="00D525C7" w:rsidRPr="00D43543" w14:paraId="1F3D8C94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498E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663783</w:t>
                  </w:r>
                </w:p>
              </w:tc>
            </w:tr>
            <w:tr w:rsidR="00D525C7" w:rsidRPr="00D43543" w14:paraId="1088FD2E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6C1E4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885361</w:t>
                  </w:r>
                </w:p>
              </w:tc>
            </w:tr>
            <w:tr w:rsidR="00D525C7" w:rsidRPr="00D43543" w14:paraId="3CFCCA62" w14:textId="77777777" w:rsidTr="00D4354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58DC6" w14:textId="77777777" w:rsidR="00D525C7" w:rsidRPr="00D43543" w:rsidRDefault="00D525C7" w:rsidP="00F36653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4354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008972</w:t>
                  </w:r>
                </w:p>
              </w:tc>
            </w:tr>
          </w:tbl>
          <w:p w14:paraId="4F8F60F7" w14:textId="77777777" w:rsidR="00D525C7" w:rsidRPr="00D43543" w:rsidRDefault="00D525C7" w:rsidP="00F366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D525C7" w14:paraId="7E8374E6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7DB44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15934466</w:t>
                  </w:r>
                </w:p>
              </w:tc>
            </w:tr>
            <w:tr w:rsidR="00D525C7" w14:paraId="74B8758C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89A69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.62095074</w:t>
                  </w:r>
                </w:p>
              </w:tc>
            </w:tr>
            <w:tr w:rsidR="00D525C7" w14:paraId="20769CA2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28008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79137</w:t>
                  </w:r>
                </w:p>
              </w:tc>
            </w:tr>
            <w:tr w:rsidR="00D525C7" w14:paraId="68A2C2A8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63B1A5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476327</w:t>
                  </w:r>
                </w:p>
              </w:tc>
            </w:tr>
            <w:tr w:rsidR="00D525C7" w14:paraId="30507553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29E51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815802</w:t>
                  </w:r>
                </w:p>
              </w:tc>
            </w:tr>
            <w:tr w:rsidR="00D525C7" w14:paraId="524160EA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1BA36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466487</w:t>
                  </w:r>
                </w:p>
              </w:tc>
            </w:tr>
            <w:tr w:rsidR="00D525C7" w14:paraId="11D07525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FCCCC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2719456</w:t>
                  </w:r>
                </w:p>
              </w:tc>
            </w:tr>
            <w:tr w:rsidR="00D525C7" w14:paraId="5530DF1C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AC76A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4291428</w:t>
                  </w:r>
                </w:p>
              </w:tc>
            </w:tr>
            <w:tr w:rsidR="00D525C7" w14:paraId="5272E777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C1874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13961481</w:t>
                  </w:r>
                </w:p>
              </w:tc>
            </w:tr>
            <w:tr w:rsidR="00D525C7" w14:paraId="6F8C5834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26AB75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0500506</w:t>
                  </w:r>
                </w:p>
              </w:tc>
            </w:tr>
            <w:tr w:rsidR="00D525C7" w14:paraId="624AFD11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0C5A3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96764312</w:t>
                  </w:r>
                </w:p>
              </w:tc>
            </w:tr>
            <w:tr w:rsidR="00D525C7" w14:paraId="086FBBBA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B62F1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1267433</w:t>
                  </w:r>
                </w:p>
              </w:tc>
            </w:tr>
            <w:tr w:rsidR="00D525C7" w14:paraId="22C83C9E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191EE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3686189</w:t>
                  </w:r>
                </w:p>
              </w:tc>
            </w:tr>
            <w:tr w:rsidR="00D525C7" w14:paraId="466490D2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A351D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361687</w:t>
                  </w:r>
                </w:p>
              </w:tc>
            </w:tr>
            <w:tr w:rsidR="00D525C7" w14:paraId="02999249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14A8B9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5664501</w:t>
                  </w:r>
                </w:p>
              </w:tc>
            </w:tr>
            <w:tr w:rsidR="00D525C7" w14:paraId="4BACC017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8D9C29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466966</w:t>
                  </w:r>
                </w:p>
              </w:tc>
            </w:tr>
            <w:tr w:rsidR="00D525C7" w14:paraId="108DC19F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2121D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0.5283085</w:t>
                  </w:r>
                </w:p>
              </w:tc>
            </w:tr>
            <w:tr w:rsidR="00D525C7" w14:paraId="0C114899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9B77F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.12664524</w:t>
                  </w:r>
                </w:p>
              </w:tc>
            </w:tr>
            <w:tr w:rsidR="00D525C7" w14:paraId="36D09CE7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AD7AC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05087</w:t>
                  </w:r>
                </w:p>
              </w:tc>
            </w:tr>
            <w:tr w:rsidR="00D525C7" w14:paraId="7844F86E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02554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460618</w:t>
                  </w:r>
                </w:p>
              </w:tc>
            </w:tr>
            <w:tr w:rsidR="00D525C7" w14:paraId="34E8F298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FB89FA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41497525</w:t>
                  </w:r>
                </w:p>
              </w:tc>
            </w:tr>
            <w:tr w:rsidR="00D525C7" w14:paraId="5331BEBC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F8297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.41046977</w:t>
                  </w:r>
                </w:p>
              </w:tc>
            </w:tr>
            <w:tr w:rsidR="00D525C7" w14:paraId="5DEC43FB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6F1102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95992016</w:t>
                  </w:r>
                </w:p>
              </w:tc>
            </w:tr>
            <w:tr w:rsidR="00D525C7" w14:paraId="230D2D77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8CE3F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3099482</w:t>
                  </w:r>
                </w:p>
              </w:tc>
            </w:tr>
            <w:tr w:rsidR="00D525C7" w14:paraId="53D4E253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5FB42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.94754919</w:t>
                  </w:r>
                </w:p>
              </w:tc>
            </w:tr>
            <w:tr w:rsidR="00D525C7" w14:paraId="5145E147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B71B4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2.68417288</w:t>
                  </w:r>
                </w:p>
              </w:tc>
            </w:tr>
            <w:tr w:rsidR="00D525C7" w14:paraId="371BF4AB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E0474D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117456</w:t>
                  </w:r>
                </w:p>
              </w:tc>
            </w:tr>
            <w:tr w:rsidR="00D525C7" w14:paraId="2143EE7F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61798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0156795</w:t>
                  </w:r>
                </w:p>
              </w:tc>
            </w:tr>
            <w:tr w:rsidR="00D525C7" w14:paraId="07B4A972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15487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8233913</w:t>
                  </w:r>
                </w:p>
              </w:tc>
            </w:tr>
            <w:tr w:rsidR="00D525C7" w14:paraId="64E6DA27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52B31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64283286</w:t>
                  </w:r>
                </w:p>
              </w:tc>
            </w:tr>
            <w:tr w:rsidR="00D525C7" w14:paraId="0A61F9C2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C04D4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88101739</w:t>
                  </w:r>
                </w:p>
              </w:tc>
            </w:tr>
            <w:tr w:rsidR="00D525C7" w14:paraId="6F017873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7388D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3983108</w:t>
                  </w:r>
                </w:p>
              </w:tc>
            </w:tr>
            <w:tr w:rsidR="00D525C7" w14:paraId="3467BBB2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6BE1A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.6541245</w:t>
                  </w:r>
                </w:p>
              </w:tc>
            </w:tr>
            <w:tr w:rsidR="00D525C7" w14:paraId="13376630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863C0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373.64632</w:t>
                  </w:r>
                </w:p>
              </w:tc>
            </w:tr>
            <w:tr w:rsidR="00D525C7" w14:paraId="7EA10F0F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80412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4738481</w:t>
                  </w:r>
                </w:p>
              </w:tc>
            </w:tr>
            <w:tr w:rsidR="00D525C7" w14:paraId="3ACD88C1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BC191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24984873</w:t>
                  </w:r>
                </w:p>
              </w:tc>
            </w:tr>
            <w:tr w:rsidR="00D525C7" w14:paraId="0D3E5CFF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042CFA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0701734</w:t>
                  </w:r>
                </w:p>
              </w:tc>
            </w:tr>
            <w:tr w:rsidR="00D525C7" w14:paraId="21678E9A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8264F3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.1118127</w:t>
                  </w:r>
                </w:p>
              </w:tc>
            </w:tr>
            <w:tr w:rsidR="00D525C7" w14:paraId="6AEC9A50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D678FF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30743329</w:t>
                  </w:r>
                </w:p>
              </w:tc>
            </w:tr>
            <w:tr w:rsidR="00D525C7" w14:paraId="2D10B967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8DA70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1984926</w:t>
                  </w:r>
                </w:p>
              </w:tc>
            </w:tr>
            <w:tr w:rsidR="00D525C7" w14:paraId="691A5973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57F87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10199267</w:t>
                  </w:r>
                </w:p>
              </w:tc>
            </w:tr>
            <w:tr w:rsidR="00D525C7" w14:paraId="4D867635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670E9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.10533185</w:t>
                  </w:r>
                </w:p>
              </w:tc>
            </w:tr>
            <w:tr w:rsidR="00D525C7" w14:paraId="353D11B8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1A7BF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736792</w:t>
                  </w:r>
                </w:p>
              </w:tc>
            </w:tr>
            <w:tr w:rsidR="00D525C7" w14:paraId="09EAA56C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DD96B1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3599012</w:t>
                  </w:r>
                </w:p>
              </w:tc>
            </w:tr>
            <w:tr w:rsidR="00D525C7" w14:paraId="5FE282E6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8DEA8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241752</w:t>
                  </w:r>
                </w:p>
              </w:tc>
            </w:tr>
            <w:tr w:rsidR="00D525C7" w14:paraId="05FF7AF8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C4A520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8820859</w:t>
                  </w:r>
                </w:p>
              </w:tc>
            </w:tr>
            <w:tr w:rsidR="00D525C7" w14:paraId="3C6EBD6F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D345E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4061438</w:t>
                  </w:r>
                </w:p>
              </w:tc>
            </w:tr>
            <w:tr w:rsidR="00D525C7" w14:paraId="0D53466F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62981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4196727</w:t>
                  </w:r>
                </w:p>
              </w:tc>
            </w:tr>
            <w:tr w:rsidR="00D525C7" w14:paraId="791CF12E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1BA82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83767913</w:t>
                  </w:r>
                </w:p>
              </w:tc>
            </w:tr>
            <w:tr w:rsidR="00D525C7" w14:paraId="25EE5D8A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D5763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.98848575</w:t>
                  </w:r>
                </w:p>
              </w:tc>
            </w:tr>
            <w:tr w:rsidR="00D525C7" w14:paraId="119CC749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7322D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.46636544</w:t>
                  </w:r>
                </w:p>
              </w:tc>
            </w:tr>
            <w:tr w:rsidR="00D525C7" w14:paraId="01CA9521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5F451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12962261</w:t>
                  </w:r>
                </w:p>
              </w:tc>
            </w:tr>
            <w:tr w:rsidR="00D525C7" w14:paraId="34295CFB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7D453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.06915258</w:t>
                  </w:r>
                </w:p>
              </w:tc>
            </w:tr>
            <w:tr w:rsidR="00D525C7" w14:paraId="19CE81BC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0D816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2.22279246</w:t>
                  </w:r>
                </w:p>
              </w:tc>
            </w:tr>
            <w:tr w:rsidR="00D525C7" w14:paraId="055A9D1E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3D68D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24734687</w:t>
                  </w:r>
                </w:p>
              </w:tc>
            </w:tr>
            <w:tr w:rsidR="00D525C7" w14:paraId="3B086138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4A3CBA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.02520887</w:t>
                  </w:r>
                </w:p>
              </w:tc>
            </w:tr>
            <w:tr w:rsidR="00D525C7" w14:paraId="01811684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67D48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.77432918</w:t>
                  </w:r>
                </w:p>
              </w:tc>
            </w:tr>
            <w:tr w:rsidR="00D525C7" w14:paraId="2CEF8C35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973E2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.22249989</w:t>
                  </w:r>
                </w:p>
              </w:tc>
            </w:tr>
            <w:tr w:rsidR="00D525C7" w14:paraId="19CD27F6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289CB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06830366</w:t>
                  </w:r>
                </w:p>
              </w:tc>
            </w:tr>
            <w:tr w:rsidR="00D525C7" w14:paraId="28619FA9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2BB8A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6167824</w:t>
                  </w:r>
                </w:p>
              </w:tc>
            </w:tr>
            <w:tr w:rsidR="00D525C7" w14:paraId="075825C1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6DA0E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2026435</w:t>
                  </w:r>
                </w:p>
              </w:tc>
            </w:tr>
            <w:tr w:rsidR="00D525C7" w14:paraId="182610C2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D0858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86597074</w:t>
                  </w:r>
                </w:p>
              </w:tc>
            </w:tr>
            <w:tr w:rsidR="00D525C7" w14:paraId="2B2F103F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D8E77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.61208191</w:t>
                  </w:r>
                </w:p>
              </w:tc>
            </w:tr>
            <w:tr w:rsidR="00D525C7" w14:paraId="56747517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F1063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28037099</w:t>
                  </w:r>
                </w:p>
              </w:tc>
            </w:tr>
            <w:tr w:rsidR="00D525C7" w14:paraId="0104D541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CC600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509547</w:t>
                  </w:r>
                </w:p>
              </w:tc>
            </w:tr>
            <w:tr w:rsidR="00D525C7" w14:paraId="11C43A1E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75DDA1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358778</w:t>
                  </w:r>
                </w:p>
              </w:tc>
            </w:tr>
            <w:tr w:rsidR="00D525C7" w14:paraId="1432C96D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63A99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6960011</w:t>
                  </w:r>
                </w:p>
              </w:tc>
            </w:tr>
            <w:tr w:rsidR="00D525C7" w14:paraId="1820AF04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662184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0785137</w:t>
                  </w:r>
                </w:p>
              </w:tc>
            </w:tr>
            <w:tr w:rsidR="00D525C7" w14:paraId="0FB01687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6F775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7015416</w:t>
                  </w:r>
                </w:p>
              </w:tc>
            </w:tr>
            <w:tr w:rsidR="00D525C7" w14:paraId="1665EAEC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CF668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4986004</w:t>
                  </w:r>
                </w:p>
              </w:tc>
            </w:tr>
            <w:tr w:rsidR="00D525C7" w14:paraId="06C3DCB5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20C04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64106877</w:t>
                  </w:r>
                </w:p>
              </w:tc>
            </w:tr>
            <w:tr w:rsidR="00D525C7" w14:paraId="70CDB830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6CAC5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04689944</w:t>
                  </w:r>
                </w:p>
              </w:tc>
            </w:tr>
            <w:tr w:rsidR="00D525C7" w14:paraId="27EE4F0E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1FF45D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47041</w:t>
                  </w:r>
                </w:p>
              </w:tc>
            </w:tr>
            <w:tr w:rsidR="00D525C7" w14:paraId="611EFC1B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5B998F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54367</w:t>
                  </w:r>
                </w:p>
              </w:tc>
            </w:tr>
            <w:tr w:rsidR="00D525C7" w14:paraId="1BC2CFA5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A8D11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573732</w:t>
                  </w:r>
                </w:p>
              </w:tc>
            </w:tr>
            <w:tr w:rsidR="00D525C7" w14:paraId="1987CE0F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4BA32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639295</w:t>
                  </w:r>
                </w:p>
              </w:tc>
            </w:tr>
            <w:tr w:rsidR="00D525C7" w14:paraId="2874BB72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8CA47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336149</w:t>
                  </w:r>
                </w:p>
              </w:tc>
            </w:tr>
            <w:tr w:rsidR="00D525C7" w14:paraId="57B6F3E1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7B9FD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687394</w:t>
                  </w:r>
                </w:p>
              </w:tc>
            </w:tr>
            <w:tr w:rsidR="00D525C7" w14:paraId="2182B8BC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6D7D5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5930923</w:t>
                  </w:r>
                </w:p>
              </w:tc>
            </w:tr>
            <w:tr w:rsidR="00D525C7" w14:paraId="23F3F477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F5BA2C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0176177</w:t>
                  </w:r>
                </w:p>
              </w:tc>
            </w:tr>
            <w:tr w:rsidR="00D525C7" w14:paraId="624888F4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F641D6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.95746483</w:t>
                  </w:r>
                </w:p>
              </w:tc>
            </w:tr>
            <w:tr w:rsidR="00D525C7" w14:paraId="0528DC52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AED28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28508.6678</w:t>
                  </w:r>
                </w:p>
              </w:tc>
            </w:tr>
            <w:tr w:rsidR="00D525C7" w14:paraId="02C3F831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98DF87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96895905</w:t>
                  </w:r>
                </w:p>
              </w:tc>
            </w:tr>
            <w:tr w:rsidR="00D525C7" w14:paraId="4CB22F92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5217B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.11063888</w:t>
                  </w:r>
                </w:p>
              </w:tc>
            </w:tr>
            <w:tr w:rsidR="00D525C7" w14:paraId="74F6576A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D7D43F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.52612912</w:t>
                  </w:r>
                </w:p>
              </w:tc>
            </w:tr>
            <w:tr w:rsidR="00D525C7" w14:paraId="5A088A2D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47851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79828435</w:t>
                  </w:r>
                </w:p>
              </w:tc>
            </w:tr>
            <w:tr w:rsidR="00D525C7" w14:paraId="4DCBBB72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9B685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19510735</w:t>
                  </w:r>
                </w:p>
              </w:tc>
            </w:tr>
            <w:tr w:rsidR="00D525C7" w14:paraId="6AE8049A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2E7EC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10465015</w:t>
                  </w:r>
                </w:p>
              </w:tc>
            </w:tr>
            <w:tr w:rsidR="00D525C7" w14:paraId="0445C52E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566CE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5693254</w:t>
                  </w:r>
                </w:p>
              </w:tc>
            </w:tr>
            <w:tr w:rsidR="00D525C7" w14:paraId="32DDFDE5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A2F1C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95757983</w:t>
                  </w:r>
                </w:p>
              </w:tc>
            </w:tr>
            <w:tr w:rsidR="00D525C7" w14:paraId="0FCA498F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200ED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5245065</w:t>
                  </w:r>
                </w:p>
              </w:tc>
            </w:tr>
            <w:tr w:rsidR="00D525C7" w14:paraId="3E51FC0D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4B509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5366848</w:t>
                  </w:r>
                </w:p>
              </w:tc>
            </w:tr>
            <w:tr w:rsidR="00D525C7" w14:paraId="1B71BB45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3F5A22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068664</w:t>
                  </w:r>
                </w:p>
              </w:tc>
            </w:tr>
            <w:tr w:rsidR="00D525C7" w14:paraId="6A8D0AAB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A15A3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134575</w:t>
                  </w:r>
                </w:p>
              </w:tc>
            </w:tr>
            <w:tr w:rsidR="00D525C7" w14:paraId="71510F38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F3716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497937</w:t>
                  </w:r>
                </w:p>
              </w:tc>
            </w:tr>
            <w:tr w:rsidR="00D525C7" w14:paraId="210C60E2" w14:textId="77777777" w:rsidTr="00D525C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C1DB71" w14:textId="77777777" w:rsidR="00D525C7" w:rsidRDefault="00D525C7" w:rsidP="00D525C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251795</w:t>
                  </w:r>
                </w:p>
              </w:tc>
            </w:tr>
          </w:tbl>
          <w:p w14:paraId="7C5C6D78" w14:textId="77777777" w:rsidR="00D525C7" w:rsidRPr="00D43543" w:rsidRDefault="00D525C7" w:rsidP="00F3665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72E1B4C9" w14:textId="77777777" w:rsidR="00D43543" w:rsidRPr="00D43543" w:rsidRDefault="00D43543">
      <w:pPr>
        <w:rPr>
          <w:rFonts w:ascii="Arial" w:hAnsi="Arial" w:cs="Arial"/>
          <w:sz w:val="20"/>
          <w:szCs w:val="20"/>
        </w:rPr>
      </w:pPr>
    </w:p>
    <w:p w14:paraId="2FE4004C" w14:textId="1F23B7C6" w:rsidR="00934BDF" w:rsidRPr="0010071F" w:rsidRDefault="00934BDF" w:rsidP="00934BDF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0071F">
        <w:rPr>
          <w:rFonts w:ascii="Arial" w:hAnsi="Arial" w:cs="Arial"/>
          <w:sz w:val="22"/>
          <w:szCs w:val="22"/>
        </w:rPr>
        <w:t xml:space="preserve">DRE: Diet-responsive enteropathy. ARE: Antibiotic-responsive enteropathy. IRE: Immunosuppressant-responsive enteropathy. </w:t>
      </w:r>
      <w:r w:rsidR="00C52B60">
        <w:rPr>
          <w:rFonts w:ascii="Arial" w:hAnsi="Arial" w:cs="Arial"/>
          <w:sz w:val="22"/>
          <w:szCs w:val="22"/>
        </w:rPr>
        <w:t>‘</w:t>
      </w:r>
      <w:r w:rsidRPr="0010071F">
        <w:rPr>
          <w:rFonts w:ascii="Arial" w:hAnsi="Arial" w:cs="Arial"/>
          <w:sz w:val="22"/>
          <w:szCs w:val="22"/>
        </w:rPr>
        <w:t>Before</w:t>
      </w:r>
      <w:r w:rsidR="00C52B60">
        <w:rPr>
          <w:rFonts w:ascii="Arial" w:hAnsi="Arial" w:cs="Arial"/>
          <w:sz w:val="22"/>
          <w:szCs w:val="22"/>
        </w:rPr>
        <w:t>’</w:t>
      </w:r>
      <w:r w:rsidRPr="0010071F">
        <w:rPr>
          <w:rFonts w:ascii="Arial" w:hAnsi="Arial" w:cs="Arial"/>
          <w:sz w:val="22"/>
          <w:szCs w:val="22"/>
        </w:rPr>
        <w:t xml:space="preserve"> corresponds to V1 in healthy dogs and </w:t>
      </w:r>
      <w:r>
        <w:rPr>
          <w:rFonts w:ascii="Arial" w:hAnsi="Arial" w:cs="Arial"/>
          <w:sz w:val="22"/>
          <w:szCs w:val="22"/>
        </w:rPr>
        <w:t>a</w:t>
      </w:r>
      <w:r w:rsidRPr="0010071F">
        <w:rPr>
          <w:rFonts w:ascii="Arial" w:hAnsi="Arial" w:cs="Arial"/>
          <w:sz w:val="22"/>
          <w:szCs w:val="22"/>
        </w:rPr>
        <w:t xml:space="preserve">ctive disease in CE dogs. </w:t>
      </w:r>
      <w:r w:rsidR="00C52B60">
        <w:rPr>
          <w:rFonts w:ascii="Arial" w:hAnsi="Arial" w:cs="Arial"/>
          <w:sz w:val="22"/>
          <w:szCs w:val="22"/>
        </w:rPr>
        <w:t>‘</w:t>
      </w:r>
      <w:r w:rsidRPr="0010071F">
        <w:rPr>
          <w:rFonts w:ascii="Arial" w:hAnsi="Arial" w:cs="Arial"/>
          <w:sz w:val="22"/>
          <w:szCs w:val="22"/>
        </w:rPr>
        <w:t>After</w:t>
      </w:r>
      <w:r w:rsidR="00C52B60">
        <w:rPr>
          <w:rFonts w:ascii="Arial" w:hAnsi="Arial" w:cs="Arial"/>
          <w:sz w:val="22"/>
          <w:szCs w:val="22"/>
        </w:rPr>
        <w:t>’</w:t>
      </w:r>
      <w:r w:rsidRPr="0010071F">
        <w:rPr>
          <w:rFonts w:ascii="Arial" w:hAnsi="Arial" w:cs="Arial"/>
          <w:sz w:val="22"/>
          <w:szCs w:val="22"/>
        </w:rPr>
        <w:t xml:space="preserve"> corresponds to V2 in healthy dogs and </w:t>
      </w:r>
      <w:r>
        <w:rPr>
          <w:rFonts w:ascii="Arial" w:hAnsi="Arial" w:cs="Arial"/>
          <w:sz w:val="22"/>
          <w:szCs w:val="22"/>
        </w:rPr>
        <w:t>r</w:t>
      </w:r>
      <w:r w:rsidRPr="0010071F">
        <w:rPr>
          <w:rFonts w:ascii="Arial" w:hAnsi="Arial" w:cs="Arial"/>
          <w:sz w:val="22"/>
          <w:szCs w:val="22"/>
        </w:rPr>
        <w:t>emission in CE dogs.</w:t>
      </w:r>
      <w:r w:rsidRPr="00C23AE8">
        <w:t xml:space="preserve"> </w:t>
      </w:r>
      <w:r w:rsidRPr="00C23AE8">
        <w:rPr>
          <w:rFonts w:ascii="Arial" w:hAnsi="Arial" w:cs="Arial"/>
          <w:sz w:val="22"/>
          <w:szCs w:val="22"/>
        </w:rPr>
        <w:t xml:space="preserve">Top eleven of the most representative families. Other </w:t>
      </w:r>
      <w:r w:rsidR="00C52B60">
        <w:rPr>
          <w:rFonts w:ascii="Arial" w:hAnsi="Arial" w:cs="Arial"/>
          <w:sz w:val="22"/>
          <w:szCs w:val="22"/>
        </w:rPr>
        <w:t>include</w:t>
      </w:r>
      <w:r w:rsidRPr="00C23AE8">
        <w:rPr>
          <w:rFonts w:ascii="Arial" w:hAnsi="Arial" w:cs="Arial"/>
          <w:sz w:val="22"/>
          <w:szCs w:val="22"/>
        </w:rPr>
        <w:t>s the rest of the families.</w:t>
      </w:r>
    </w:p>
    <w:p w14:paraId="461FA0D8" w14:textId="77777777" w:rsidR="00D43543" w:rsidRPr="00D43543" w:rsidRDefault="00D43543">
      <w:pPr>
        <w:rPr>
          <w:rFonts w:ascii="Arial" w:hAnsi="Arial" w:cs="Arial"/>
          <w:sz w:val="20"/>
          <w:szCs w:val="20"/>
        </w:rPr>
      </w:pPr>
    </w:p>
    <w:sectPr w:rsidR="00D43543" w:rsidRPr="00D43543" w:rsidSect="00D4354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543"/>
    <w:rsid w:val="000A2608"/>
    <w:rsid w:val="000B204D"/>
    <w:rsid w:val="00133802"/>
    <w:rsid w:val="001939B4"/>
    <w:rsid w:val="00193BD1"/>
    <w:rsid w:val="001A697F"/>
    <w:rsid w:val="00203B53"/>
    <w:rsid w:val="00246537"/>
    <w:rsid w:val="0025070F"/>
    <w:rsid w:val="002B3396"/>
    <w:rsid w:val="0031327E"/>
    <w:rsid w:val="00353D73"/>
    <w:rsid w:val="00372455"/>
    <w:rsid w:val="00383B06"/>
    <w:rsid w:val="003A1273"/>
    <w:rsid w:val="004272C4"/>
    <w:rsid w:val="00442F88"/>
    <w:rsid w:val="00493101"/>
    <w:rsid w:val="004B2B54"/>
    <w:rsid w:val="004E34A4"/>
    <w:rsid w:val="004F5E52"/>
    <w:rsid w:val="00504394"/>
    <w:rsid w:val="005246D3"/>
    <w:rsid w:val="00561C85"/>
    <w:rsid w:val="005752BF"/>
    <w:rsid w:val="005D05D3"/>
    <w:rsid w:val="00641363"/>
    <w:rsid w:val="006F0008"/>
    <w:rsid w:val="006F0D5B"/>
    <w:rsid w:val="00735BBC"/>
    <w:rsid w:val="00763509"/>
    <w:rsid w:val="007C4FE7"/>
    <w:rsid w:val="00804F3B"/>
    <w:rsid w:val="00854356"/>
    <w:rsid w:val="008A6B51"/>
    <w:rsid w:val="008B1256"/>
    <w:rsid w:val="008E5A8B"/>
    <w:rsid w:val="00907E59"/>
    <w:rsid w:val="00934BDF"/>
    <w:rsid w:val="009711F0"/>
    <w:rsid w:val="009C1DB6"/>
    <w:rsid w:val="009C2B83"/>
    <w:rsid w:val="00A7700A"/>
    <w:rsid w:val="00AB2EC2"/>
    <w:rsid w:val="00AE74E7"/>
    <w:rsid w:val="00AF2122"/>
    <w:rsid w:val="00AF63D7"/>
    <w:rsid w:val="00B21496"/>
    <w:rsid w:val="00B32C90"/>
    <w:rsid w:val="00B64AFF"/>
    <w:rsid w:val="00B77E97"/>
    <w:rsid w:val="00BF7243"/>
    <w:rsid w:val="00C03593"/>
    <w:rsid w:val="00C52B60"/>
    <w:rsid w:val="00CB1299"/>
    <w:rsid w:val="00CC008A"/>
    <w:rsid w:val="00CC312F"/>
    <w:rsid w:val="00CC54E3"/>
    <w:rsid w:val="00D230A2"/>
    <w:rsid w:val="00D310C4"/>
    <w:rsid w:val="00D43543"/>
    <w:rsid w:val="00D525C7"/>
    <w:rsid w:val="00D958D9"/>
    <w:rsid w:val="00DD6D0E"/>
    <w:rsid w:val="00E27447"/>
    <w:rsid w:val="00E458C2"/>
    <w:rsid w:val="00E64432"/>
    <w:rsid w:val="00E85BA9"/>
    <w:rsid w:val="00F11DC7"/>
    <w:rsid w:val="00F36653"/>
    <w:rsid w:val="00F62833"/>
    <w:rsid w:val="00F63E8A"/>
    <w:rsid w:val="00FC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FC4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5C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5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5C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5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16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1358</Words>
  <Characters>774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artinez Lopez</dc:creator>
  <cp:keywords/>
  <dc:description/>
  <cp:lastModifiedBy>Editor</cp:lastModifiedBy>
  <cp:revision>11</cp:revision>
  <dcterms:created xsi:type="dcterms:W3CDTF">2021-06-27T09:34:00Z</dcterms:created>
  <dcterms:modified xsi:type="dcterms:W3CDTF">2021-08-10T10:20:00Z</dcterms:modified>
</cp:coreProperties>
</file>